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072853" w14:textId="18F91030" w:rsidR="00ED07FE" w:rsidRPr="006012A9" w:rsidRDefault="006012A9" w:rsidP="00ED07FE">
      <w:pPr>
        <w:rPr>
          <w:rFonts w:ascii="Times New Roman" w:hAnsi="Times New Roman" w:cs="Times New Roman"/>
          <w:b/>
          <w:sz w:val="24"/>
          <w:szCs w:val="24"/>
        </w:rPr>
      </w:pPr>
      <w:bookmarkStart w:id="0" w:name="_Hlk183612043"/>
      <w:r>
        <w:rPr>
          <w:rFonts w:ascii="Times New Roman" w:hAnsi="Times New Roman" w:cs="Times New Roman" w:hint="eastAsia"/>
          <w:b/>
          <w:sz w:val="24"/>
          <w:szCs w:val="24"/>
        </w:rPr>
        <w:t>S1</w:t>
      </w:r>
      <w:r w:rsidR="00876D8F" w:rsidRPr="00961974">
        <w:rPr>
          <w:rFonts w:ascii="Times New Roman" w:hAnsi="Times New Roman" w:cs="Times New Roman"/>
          <w:b/>
          <w:sz w:val="24"/>
          <w:szCs w:val="24"/>
        </w:rPr>
        <w:t xml:space="preserve"> </w:t>
      </w:r>
      <w:r w:rsidR="000748C2">
        <w:rPr>
          <w:rFonts w:ascii="Times New Roman" w:hAnsi="Times New Roman" w:cs="Times New Roman" w:hint="eastAsia"/>
          <w:b/>
          <w:sz w:val="24"/>
          <w:szCs w:val="24"/>
        </w:rPr>
        <w:t>Text</w:t>
      </w:r>
      <w:bookmarkEnd w:id="0"/>
      <w:r>
        <w:rPr>
          <w:rFonts w:ascii="Times New Roman" w:hAnsi="Times New Roman" w:cs="Times New Roman" w:hint="eastAsia"/>
          <w:b/>
          <w:sz w:val="24"/>
          <w:szCs w:val="24"/>
        </w:rPr>
        <w:t xml:space="preserve">. </w:t>
      </w:r>
      <w:r w:rsidR="005E4217" w:rsidRPr="006908A7">
        <w:rPr>
          <w:rFonts w:ascii="Times New Roman" w:hAnsi="Times New Roman" w:cs="Times New Roman"/>
          <w:b/>
          <w:szCs w:val="21"/>
        </w:rPr>
        <w:t xml:space="preserve">The framework of </w:t>
      </w:r>
      <w:r w:rsidR="005E625E">
        <w:rPr>
          <w:rFonts w:ascii="Times New Roman" w:hAnsi="Times New Roman" w:cs="Times New Roman"/>
          <w:b/>
          <w:szCs w:val="21"/>
        </w:rPr>
        <w:t>Geno-GNN</w:t>
      </w:r>
      <w:r w:rsidR="005E4217" w:rsidRPr="006908A7">
        <w:rPr>
          <w:rFonts w:ascii="Times New Roman" w:hAnsi="Times New Roman" w:cs="Times New Roman"/>
          <w:b/>
          <w:szCs w:val="21"/>
        </w:rPr>
        <w:t xml:space="preserve"> and its performance for six types of virus fitness</w:t>
      </w:r>
    </w:p>
    <w:p w14:paraId="2A77BF7F" w14:textId="3D85BFBE" w:rsidR="00ED07FE" w:rsidRPr="007F2A89" w:rsidRDefault="00ED07FE" w:rsidP="00ED07FE">
      <w:pPr>
        <w:rPr>
          <w:rFonts w:ascii="Times New Roman" w:hAnsi="Times New Roman" w:cs="Times New Roman"/>
          <w:szCs w:val="21"/>
        </w:rPr>
      </w:pPr>
      <w:r w:rsidRPr="00900985">
        <w:rPr>
          <w:rFonts w:ascii="Times New Roman" w:hAnsi="Times New Roman" w:cs="Times New Roman"/>
          <w:szCs w:val="21"/>
        </w:rPr>
        <w:t xml:space="preserve">Our study began with the compilation of deep mutational scanning (DMS) data for antibodies obtained from human sera with diverse immunity </w:t>
      </w:r>
      <w:r w:rsidR="00900985">
        <w:rPr>
          <w:rFonts w:ascii="Times New Roman" w:hAnsi="Times New Roman" w:cs="Times New Roman"/>
          <w:szCs w:val="21"/>
        </w:rPr>
        <w:t>type</w:t>
      </w:r>
      <w:r w:rsidRPr="00900985">
        <w:rPr>
          <w:rFonts w:ascii="Times New Roman" w:hAnsi="Times New Roman" w:cs="Times New Roman"/>
          <w:szCs w:val="21"/>
        </w:rPr>
        <w:t>s</w:t>
      </w:r>
      <w:r w:rsidR="001A71C0">
        <w:rPr>
          <w:rFonts w:ascii="Times New Roman" w:hAnsi="Times New Roman" w:cs="Times New Roman"/>
          <w:szCs w:val="21"/>
        </w:rPr>
        <w:fldChar w:fldCharType="begin"/>
      </w:r>
      <w:r w:rsidR="0038450E">
        <w:rPr>
          <w:rFonts w:ascii="Times New Roman" w:hAnsi="Times New Roman" w:cs="Times New Roman"/>
          <w:szCs w:val="21"/>
        </w:rPr>
        <w:instrText xml:space="preserve"> ADDIN ZOTERO_ITEM CSL_CITATION {"citationID":"ViTzRb09","properties":{"formattedCitation":"[1\\uc0\\u8211{}3]","plainCitation":"[1–3]","noteIndex":0},"citationItems":[{"id":643,"uris":["http://zotero.org/users/12254203/items/VHKFTVUJ"],"itemData":{"id":643,"type":"article-journal","abstract":"Abstract\n            \n              Severe acute respiratory syndrome coronavirus 2 (SARS-CoV-2) Omicron sublineages BA.2.12.1, BA.4 and BA.5 exhibit higher transmissibility than the BA.2 lineage\n              1\n              . The receptor binding and immune-evasion capability of these recently emerged variants require immediate investigation. Here, coupled with structural comparisons of the spike proteins, we show that BA.2.12.1, BA.4 and BA.5 (BA.4 and BA.5 are hereafter referred collectively to as BA.4/BA.5) exhibit similar binding affinities to BA.2 for the angiotensin-converting enzyme 2 (ACE2) receptor. Of note, BA.2.12.1 and BA.4/BA.5 display increased evasion of neutralizing antibodies compared with BA.2 against plasma from triple-vaccinated individuals or from individuals who developed a BA.1 infection after vaccination. To delineate the underlying antibody-evasion mechanism, we determined the escape mutation profiles\n              2\n              , epitope distribution\n              3\n              and Omicron-neutralization efficiency of 1,640 neutralizing antibodies directed against the receptor-binding domain of the viral spike protein, including 614 antibodies isolated from people who had recovered from BA.1 infection. BA.1 infection after vaccination predominantly recalls humoral immune memory directed against ancestral (hereafter referred to as wild-type (WT)) SARS-CoV-2 spike protein. The resulting elicited antibodies could neutralize both WT SARS-CoV-2 and BA.1 and are enriched on epitopes on spike that do not bind ACE2. However, most of these cross-reactive neutralizing antibodies are evaded by spike mutants L452Q, L452R and F486V. BA.1 infection can also induce new clones of BA.1-specific antibodies that potently neutralize BA.1. Nevertheless, these neutralizing antibodies are largely evaded by BA.2 and BA.4/BA.5 owing to D405N and F486V mutations, and react weakly to pre-Omicron variants, exhibiting narrow neutralization breadths. The therapeutic neutralizing antibodies bebtelovimab\n              4\n              and cilgavimab\n              5\n              can effectively neutralize BA.2.12.1 and BA.4/BA.5, whereas the S371F, D405N and R408S mutations undermine most broadly sarbecovirus-neutralizing antibodies. Together, our results indicate that Omicron may evolve mutations to evade the humoral immunity elicited by BA.1 infection, suggesting that BA.1-derived vaccine boosters may not achieve broad-spectrum protection against new Omicron variants.","container-title":"Nature","DOI":"10.1038/s41586-022-04980-y","ISSN":"0028-0836, 1476-4687","issue":"7923","journalAbbreviation":"Nature","language":"en","note":"TLDR: Biochemical and structural studies of the interactions between antibodies and spike proteins from SARS-CoV-2 Omicron subvariants indicate how these variants have evolved to escape antibody-mediated neutralization, and indicate that Omicrons may evolve mutations to evade the humoral immunity elicited by BA.1 infection, suggesting that BA.2.1-derived vaccine boosters may not achieve broad-spectrum protection against new OmicRON variants.","page":"593-602","source":"DOI.org (Crossref)","title":"BA.2.12.1, BA.4 and BA.5 escape antibodies elicited by Omicron infection","volume":"608","author":[{"family":"Cao","given":"Yunlong"},{"family":"Yisimayi","given":"Ayijiang"},{"family":"Jian","given":"Fanchong"},{"family":"Song","given":"Weiliang"},{"family":"Xiao","given":"Tianhe"},{"family":"Wang","given":"Lei"},{"family":"Du","given":"Shuo"},{"family":"Wang","given":"Jing"},{"family":"Li","given":"Qianqian"},{"family":"Chen","given":"Xiaosu"},{"family":"Yu","given":"Yuanling"},{"family":"Wang","given":"Peng"},{"family":"Zhang","given":"Zhiying"},{"family":"Liu","given":"Pulan"},{"family":"An","given":"Ran"},{"family":"Hao","given":"Xiaohua"},{"family":"Wang","given":"Yao"},{"family":"Wang","given":"Jing"},{"family":"Feng","given":"Rui"},{"family":"Sun","given":"Haiyan"},{"family":"Zhao","given":"Lijuan"},{"family":"Zhang","given":"Wen"},{"family":"Zhao","given":"Dong"},{"family":"Zheng","given":"Jiang"},{"family":"Yu","given":"Lingling"},{"family":"Li","given":"Can"},{"family":"Zhang","given":"Na"},{"family":"Wang","given":"Rui"},{"family":"Niu","given":"Xiao"},{"family":"Yang","given":"Sijie"},{"family":"Song","given":"Xuetao"},{"family":"Chai","given":"Yangyang"},{"family":"Hu","given":"Ye"},{"family":"Shi","given":"Yansong"},{"family":"Zheng","given":"Linlin"},{"family":"Li","given":"Zhiqiang"},{"family":"Gu","given":"Qingqing"},{"family":"Shao","given":"Fei"},{"family":"Huang","given":"Weijin"},{"family":"Jin","given":"Ronghua"},{"family":"Shen","given":"Zhongyang"},{"family":"Wang","given":"Youchun"},{"family":"Wang","given":"Xiangxi"},{"family":"Xiao","given":"Junyu"},{"family":"Xie","given":"Xiaoliang Sunney"}],"issued":{"date-parts":[["2022",8,18]]}}},{"id":355,"uris":["http://zotero.org/users/12254203/items/ELSNXR42"],"itemData":{"id":355,"type":"article-journal","abstract":"Abstract\n            \n              The SARS-CoV-2 B.1.1.529 (Omicron) variant contains 15 mutations of the receptor-binding domain (RBD). How Omicron evades RBD-targeted neutralizing antibodies requires immediate investigation. Here we use high-throughput yeast display screening\n              1,2\n              to determine the profiles of RBD escaping mutations for 247 human anti-RBD neutralizing antibodies and show that the neutralizing antibodies can be classified by unsupervised clustering into six epitope groups (A–F)—a grouping that is highly concordant with knowledge-based structural classifications\n              3–5\n              . Various single mutations of Omicron can impair neutralizing antibodies of different epitope groups. Specifically, neutralizing antibodies in groups A–D, the epitopes of which overlap with the ACE2-binding motif, are largely escaped by K417N, G446S, E484A and Q493R. Antibodies in group E (for example, S309)\n              6\n              and group F (for example, CR3022)\n              7\n              , which often exhibit broad sarbecovirus neutralizing activity, are less affected by Omicron, but a subset of neutralizing antibodies are still escaped by G339D, N440K and S371L. Furthermore, Omicron pseudovirus neutralization showed that neutralizing antibodies that sustained single mutations could also be escaped, owing to multiple synergetic mutations on their epitopes. In total, over 85% of the tested neutralizing antibodies were escaped by Omicron. With regard to neutralizing-antibody-based drugs, the neutralization potency of LY-CoV016, LY-CoV555, REGN10933, REGN10987, AZD1061, AZD8895 and BRII-196 was greatly undermined by Omicron, whereas VIR-7831 and DXP-604 still functioned at a reduced efficacy. Together, our data suggest that infection with Omicron would result in considerable humoral immune evasion, and that neutralizing antibodies targeting the sarbecovirus conserved region will remain most effective. Our results inform the development of antibody-based drugs and vaccines against Omicron and future variants.","container-title":"Nature","DOI":"10.1038/s41586-021-04385-3","ISSN":"0028-0836, 1476-4687","issue":"7898","journalAbbreviation":"Nature","language":"en","note":"TLDR: It is suggested that infection with Omicron would result in considerable humoral immune evasion, and that neutralizing antibodies targeting the sarbecovirus conserved region will remain most effective.","page":"657-663","source":"DOI.org (Crossref)","title":"Omicron escapes the majority of existing SARS-CoV-2 neutralizing antibodies","volume":"602","author":[{"family":"Cao","given":"Yunlong"},{"family":"Wang","given":"Jing"},{"family":"Jian","given":"Fanchong"},{"family":"Xiao","given":"Tianhe"},{"family":"Song","given":"Weiliang"},{"family":"Yisimayi","given":"Ayijiang"},{"family":"Huang","given":"Weijin"},{"family":"Li","given":"Qianqian"},{"family":"Wang","given":"Peng"},{"family":"An","given":"Ran"},{"family":"Wang","given":"Jing"},{"family":"Wang","given":"Yao"},{"family":"Niu","given":"Xiao"},{"family":"Yang","given":"Sijie"},{"family":"Liang","given":"Hui"},{"family":"Sun","given":"Haiyan"},{"family":"Li","given":"Tao"},{"family":"Yu","given":"Yuanling"},{"family":"Cui","given":"Qianqian"},{"family":"Liu","given":"Shuo"},{"family":"Yang","given":"Xiaodong"},{"family":"Du","given":"Shuo"},{"family":"Zhang","given":"Zhiying"},{"family":"Hao","given":"Xiaohua"},{"family":"Shao","given":"Fei"},{"family":"Jin","given":"Ronghua"},{"family":"Wang","given":"Xiangxi"},{"family":"Xiao","given":"Junyu"},{"family":"Wang","given":"Youchun"},{"family":"Xie","given":"Xiaoliang Sunney"}],"issued":{"date-parts":[["2022",2,24]]}}},{"id":354,"uris":["http://zotero.org/users/12254203/items/UC762M5S"],"itemData":{"id":354,"type":"article-journal","abstract":"Abstract\n            \n              Continuous evolution of Omicron has led to a rapid and simultaneous emergence of numerous variants that display growth advantages over BA.5 (ref.\n              1\n              ). Despite their divergent evolutionary courses, mutations on their receptor-binding domain (RBD) converge on several hotspots. The driving force and destination of such sudden convergent evolution and its effect on humoral immunity remain unclear. Here we demonstrate that these convergent mutations can cause evasion of neutralizing antibody drugs and convalescent plasma, including those from BA.5 breakthrough infection, while maintaining sufficient ACE2-binding capability. BQ.1.1.10 (BQ.1.1 + Y144del), BA.4.6.3, XBB and CH.1.1 are the most antibody-evasive strains tested. To delineate the origin of the convergent evolution, we determined the escape mutation profiles and neutralization activity of monoclonal antibodies isolated from individuals who had BA.2 and BA.5 breakthrough infections\n              2,3\n              . Owing to humoral immune imprinting, BA.2 and especially BA.5 breakthrough infection reduced the diversity of the neutralizing antibody binding sites and increased proportions of non-neutralizing antibody clones, which, in turn, focused humoral immune pressure and promoted convergent evolution in the RBD. Moreover, we show that the convergent RBD mutations could be accurately inferred by deep mutational scanning profiles\n              4,5\n              , and the evolution trends of BA.2.75 and BA.5 subvariants could be well foreseen through constructed convergent pseudovirus mutants. These results suggest that current herd immunity and BA.5 vaccine boosters may not efficiently prevent the infection of Omicron convergent variants.","container-title":"Nature","DOI":"10.1038/s41586-022-05644-7","ISSN":"0028-0836, 1476-4687","journalAbbreviation":"Nature","language":"en","note":"TLDR: Results suggest that current herd immunity and BA.5 vaccine boosters may not efficiently prevent the infection of Omicron convergent variants, and show that the convergent RBD mutations could be accurately inferred by deep mutational scanning profiles and the evolution trends of BA.75 and BA.5 subvariants could be well foreseen through constructed convergent pseudovirus mutants.","page":"521-529","source":"DOI.org (Crossref)","title":"Imprinted SARS-CoV-2 humoral immunity induces convergent Omicron RBD evolution","volume":"614","author":[{"family":"Cao","given":"Yunlong"},{"family":"Jian","given":"Fanchong"},{"family":"Wang","given":"Jing"},{"family":"Yu","given":"Yuanling"},{"family":"Song","given":"Weiliang"},{"family":"Yisimayi","given":"Ayijiang"},{"family":"Wang","given":"Jing"},{"family":"An","given":"Ran"},{"family":"Chen","given":"Xiaosu"},{"family":"Zhang","given":"Na"},{"family":"Wang","given":"Yao"},{"family":"Wang","given":"Peng"},{"family":"Zhao","given":"Lijuan"},{"family":"Sun","given":"Haiyan"},{"family":"Yu","given":"Lingling"},{"family":"Yang","given":"Sijie"},{"family":"Niu","given":"Xiao"},{"family":"Xiao","given":"Tianhe"},{"family":"Gu","given":"Qingqing"},{"family":"Shao","given":"Fei"},{"family":"Hao","given":"Xiaohua"},{"family":"Xu","given":"Yanli"},{"family":"Jin","given":"Ronghua"},{"family":"Shen","given":"Zhongyang"},{"family":"Wang","given":"Youchun"},{"family":"Xie","given":"Xiaoliang Sunney"}],"issued":{"date-parts":[["2023",2,16]]}}}],"schema":"https://github.com/citation-style-language/schema/raw/master/csl-citation.json"} </w:instrText>
      </w:r>
      <w:r w:rsidR="001A71C0">
        <w:rPr>
          <w:rFonts w:ascii="Times New Roman" w:hAnsi="Times New Roman" w:cs="Times New Roman"/>
          <w:szCs w:val="21"/>
        </w:rPr>
        <w:fldChar w:fldCharType="separate"/>
      </w:r>
      <w:r w:rsidR="0038450E" w:rsidRPr="0038450E">
        <w:rPr>
          <w:rFonts w:ascii="Times New Roman" w:hAnsi="Times New Roman" w:cs="Times New Roman"/>
          <w:kern w:val="0"/>
        </w:rPr>
        <w:t>[1–3]</w:t>
      </w:r>
      <w:r w:rsidR="001A71C0">
        <w:rPr>
          <w:rFonts w:ascii="Times New Roman" w:hAnsi="Times New Roman" w:cs="Times New Roman"/>
          <w:szCs w:val="21"/>
        </w:rPr>
        <w:fldChar w:fldCharType="end"/>
      </w:r>
      <w:r w:rsidR="001A71C0" w:rsidRPr="000B14DB">
        <w:rPr>
          <w:rFonts w:ascii="Times New Roman" w:hAnsi="Times New Roman" w:cs="Times New Roman"/>
          <w:szCs w:val="21"/>
        </w:rPr>
        <w:t xml:space="preserve"> </w:t>
      </w:r>
      <w:r w:rsidR="00674981" w:rsidRPr="000B14DB">
        <w:rPr>
          <w:rFonts w:ascii="Times New Roman" w:hAnsi="Times New Roman" w:cs="Times New Roman"/>
          <w:szCs w:val="21"/>
        </w:rPr>
        <w:t>(Table S1 and Methods)</w:t>
      </w:r>
      <w:r w:rsidR="00872288">
        <w:rPr>
          <w:rFonts w:ascii="Times New Roman" w:hAnsi="Times New Roman" w:cs="Times New Roman"/>
          <w:szCs w:val="21"/>
        </w:rPr>
        <w:t>, including</w:t>
      </w:r>
      <w:r w:rsidR="00674981" w:rsidRPr="000B14DB">
        <w:rPr>
          <w:rFonts w:ascii="Times New Roman" w:hAnsi="Times New Roman" w:cs="Times New Roman"/>
          <w:szCs w:val="21"/>
        </w:rPr>
        <w:t xml:space="preserve"> WT convalescent (infected with wild-type SARS-CoV-2), WT inactive vaccine (received three doses of CoronaVac), BA.1+BTI convalescent (infected with BA.1 after three doses of CoronaVac), BA.2+BTI convalescent (infected with BA.2 after three doses of CoronaVac), and BA.5+BTI convalescent (infected with BA.5 after three doses of CoronaVac).</w:t>
      </w:r>
      <w:r w:rsidR="00750268">
        <w:rPr>
          <w:rFonts w:ascii="Times New Roman" w:hAnsi="Times New Roman" w:cs="Times New Roman"/>
          <w:szCs w:val="21"/>
        </w:rPr>
        <w:t xml:space="preserve"> </w:t>
      </w:r>
      <w:r w:rsidRPr="00674981">
        <w:rPr>
          <w:rFonts w:ascii="Times New Roman" w:hAnsi="Times New Roman" w:cs="Times New Roman"/>
          <w:szCs w:val="21"/>
        </w:rPr>
        <w:t xml:space="preserve">For each RBD variant, escape scores across all available antibodies from individuals with matching immunity </w:t>
      </w:r>
      <w:r w:rsidR="00674981">
        <w:rPr>
          <w:rFonts w:ascii="Times New Roman" w:hAnsi="Times New Roman" w:cs="Times New Roman"/>
          <w:szCs w:val="21"/>
        </w:rPr>
        <w:t>type</w:t>
      </w:r>
      <w:r w:rsidRPr="00674981">
        <w:rPr>
          <w:rFonts w:ascii="Times New Roman" w:hAnsi="Times New Roman" w:cs="Times New Roman"/>
          <w:szCs w:val="21"/>
        </w:rPr>
        <w:t xml:space="preserve"> were aggregated. We assumed that averaging escape score across antibodies with the same source would effectively represent the characteristics of actual human sera, a hypothesis used in previous study</w:t>
      </w:r>
      <w:r w:rsidR="001A71C0">
        <w:rPr>
          <w:rFonts w:ascii="Times New Roman" w:hAnsi="Times New Roman" w:cs="Times New Roman"/>
          <w:szCs w:val="21"/>
        </w:rPr>
        <w:fldChar w:fldCharType="begin"/>
      </w:r>
      <w:r w:rsidR="0038450E">
        <w:rPr>
          <w:rFonts w:ascii="Times New Roman" w:hAnsi="Times New Roman" w:cs="Times New Roman"/>
          <w:szCs w:val="21"/>
        </w:rPr>
        <w:instrText xml:space="preserve"> ADDIN ZOTERO_ITEM CSL_CITATION {"citationID":"jw54xYhr","properties":{"formattedCitation":"[4]","plainCitation":"[4]","noteIndex":0},"citationItems":[{"id":740,"uris":["http://zotero.org/users/12254203/items/IR2BN7QR"],"itemData":{"id":740,"type":"article-journal","abstract":"A key goal of severe acute respiratory syndrome coronavirus 2 (SARS-CoV-2) surveillance is to rapidly identify viral variants with mutations that reduce neutralization by polyclonal antibodies elicited by vaccination or infection. Unfortunately, direct experimental characterization of new viral variants lags their sequence-based identification. Here we help address this challenge by aggregating deep mutational scanning data into an ‘escape estimator’ that estimates the antigenic effects of arbitrary combinations of mutations to the virus’s spike receptor-binding domain. The estimator can be used to intuitively visualize how mutations impact polyclonal antibody recognition and score the expected antigenic effect of combinations of mutations. These scores correlate with neutralization assays performed on SARS-CoV-2 variants and emphasize the ominous antigenic properties of the recently described Omicron variant. An interactive version of the estimator is at https://jbloomlab.github.io/SARS2_RBD_Ab_escape_maps/escape-calc/ (last accessed 11 March 2022), and we provide a Python module for batch processing. Currently the calculator uses primarily data for antibodies elicited by Wuhan-Hu-1-like vaccination or infection and so is expected to work best for calculating escape from such immunity for mutations relative to early SARS-CoV-2 strains.","container-title":"Virus Evolution","DOI":"10.1093/ve/veac021","ISSN":"2057-1577","issue":"1","journalAbbreviation":"Virus Evol","language":"en","license":"https://creativecommons.org/licenses/by/4.0/","note":"TLDR: Anescape estimator that estimates the antigenic effects of arbitrary combinations of mutations to the virus’s spike receptor-binding domain and correlates with neutralization assays performed on SARS-CoV-2 variants and emphasize the ominous antigenic properties of the recently described Omicron variant.","page":"veac021","source":"DOI.org (Crossref)","title":"An antibody-escape estimator for mutations to the SARS-CoV-2 receptor-binding domain","volume":"8","author":[{"family":"Greaney","given":"Allison J"},{"family":"Starr","given":"Tyler N"},{"family":"Bloom","given":"Jesse D"}],"issued":{"date-parts":[["2022",5,11]]}}}],"schema":"https://github.com/citation-style-language/schema/raw/master/csl-citation.json"} </w:instrText>
      </w:r>
      <w:r w:rsidR="001A71C0">
        <w:rPr>
          <w:rFonts w:ascii="Times New Roman" w:hAnsi="Times New Roman" w:cs="Times New Roman"/>
          <w:szCs w:val="21"/>
        </w:rPr>
        <w:fldChar w:fldCharType="separate"/>
      </w:r>
      <w:r w:rsidR="0038450E" w:rsidRPr="0038450E">
        <w:rPr>
          <w:rFonts w:ascii="Times New Roman" w:hAnsi="Times New Roman" w:cs="Times New Roman" w:hint="eastAsia"/>
        </w:rPr>
        <w:t>[4]</w:t>
      </w:r>
      <w:r w:rsidR="001A71C0">
        <w:rPr>
          <w:rFonts w:ascii="Times New Roman" w:hAnsi="Times New Roman" w:cs="Times New Roman"/>
          <w:szCs w:val="21"/>
        </w:rPr>
        <w:fldChar w:fldCharType="end"/>
      </w:r>
      <w:r w:rsidRPr="007F2A89">
        <w:rPr>
          <w:rFonts w:ascii="Times New Roman" w:hAnsi="Times New Roman" w:cs="Times New Roman"/>
          <w:szCs w:val="21"/>
        </w:rPr>
        <w:t>. Additionally, DMS data for ACE2 binding affinity were also collected</w:t>
      </w:r>
      <w:r w:rsidR="001A71C0">
        <w:rPr>
          <w:rFonts w:ascii="Times New Roman" w:hAnsi="Times New Roman" w:cs="Times New Roman"/>
          <w:szCs w:val="21"/>
        </w:rPr>
        <w:fldChar w:fldCharType="begin"/>
      </w:r>
      <w:r w:rsidR="0038450E">
        <w:rPr>
          <w:rFonts w:ascii="Times New Roman" w:hAnsi="Times New Roman" w:cs="Times New Roman"/>
          <w:szCs w:val="21"/>
        </w:rPr>
        <w:instrText xml:space="preserve"> ADDIN ZOTERO_ITEM CSL_CITATION {"citationID":"1h0xAMLP","properties":{"formattedCitation":"[5,6]","plainCitation":"[5,6]","noteIndex":0},"citationItems":[{"id":339,"uris":["http://zotero.org/users/12254203/items/95ACWNVT"],"itemData":{"id":339,"type":"article-journal","abstract":"Severe acute respiratory syndrome coronavirus 2 (SARS-CoV-2) has evolved variants with substitutions in the spike receptor-binding domain (RBD) that affect its affinity for angiotensin-converting enzyme 2 (ACE2) receptor and recognition by antibodies. These substitutions could also shape future evolution by modulating the effects of mutations at other sites—a phenomenon called epistasis. To investigate this possibility, we performed deep mutational scans to measure the effects o</w:instrText>
      </w:r>
      <w:r w:rsidR="0038450E">
        <w:rPr>
          <w:rFonts w:ascii="Times New Roman" w:hAnsi="Times New Roman" w:cs="Times New Roman" w:hint="eastAsia"/>
          <w:szCs w:val="21"/>
        </w:rPr>
        <w:instrText>n ACE2 binding of all single</w:instrText>
      </w:r>
      <w:r w:rsidR="0038450E">
        <w:rPr>
          <w:rFonts w:ascii="Times New Roman" w:hAnsi="Times New Roman" w:cs="Times New Roman" w:hint="eastAsia"/>
          <w:szCs w:val="21"/>
        </w:rPr>
        <w:instrText>–</w:instrText>
      </w:r>
      <w:r w:rsidR="0038450E">
        <w:rPr>
          <w:rFonts w:ascii="Times New Roman" w:hAnsi="Times New Roman" w:cs="Times New Roman" w:hint="eastAsia"/>
          <w:szCs w:val="21"/>
        </w:rPr>
        <w:instrText xml:space="preserve">amino acid mutations in the Wuhan-Hu-1, Alpha, Beta, Delta, and Eta variant RBDs. Some substitutions, most prominently Asn\n              501\n              </w:instrText>
      </w:r>
      <w:r w:rsidR="0038450E">
        <w:rPr>
          <w:rFonts w:ascii="Times New Roman" w:hAnsi="Times New Roman" w:cs="Times New Roman" w:hint="eastAsia"/>
          <w:szCs w:val="21"/>
        </w:rPr>
        <w:instrText>→</w:instrText>
      </w:r>
      <w:r w:rsidR="0038450E">
        <w:rPr>
          <w:rFonts w:ascii="Times New Roman" w:hAnsi="Times New Roman" w:cs="Times New Roman" w:hint="eastAsia"/>
          <w:szCs w:val="21"/>
        </w:rPr>
        <w:instrText>Tyr (N501Y), cause epistatic shifts in the effects of mutations at o</w:instrText>
      </w:r>
      <w:r w:rsidR="0038450E">
        <w:rPr>
          <w:rFonts w:ascii="Times New Roman" w:hAnsi="Times New Roman" w:cs="Times New Roman"/>
          <w:szCs w:val="21"/>
        </w:rPr>
        <w:instrText xml:space="preserve">ther sites. These epistatic shifts shape subsequent evolutionary change—for example, enabling many of the antibody-escape substitutions in the Omicron RBD. These epistatic shifts occur despite high conservation of the overall RBD structure. Our data shed light on RBD sequence-function relationships and facilitate interpretation of ongoing SARS-CoV-2 evolution.\n            \n          , \n            A shifting landscape for spike\n            \n              As proteins evolve, the mutational landscape changes because a mutation at one residue position may affect the functional consequences of a mutation at a second position. To explore how this plays out in the evolution of the severe acute respiratory syndrome coronavirus 2 (SARS-CoV-2) spike protein, Starr\n              et al\n              . measured the effects of all single-amino-acid mutations on binding of the spike protein to the cellular receptor ACE2 in the context of different SARS-CoV-2 variants (Wuhan-Hu-1, Alpha, Beta, Delta, and Eta). They show how evolution of the protein is shaping the possibility for future mutations, for example, allowing mutations that escape antibodies while maintaining binding to ACE2. —VV\n            \n          , \n            Deep mutational scanning reveals epistatic shifts in the effects of mutations on ACE2 binding, shaping SARS-CoV-2 evolution.","container-title":"Science","DOI":"10.1126/science.abo7896","ISSN":"0036-8075, 1095-9203","issue":"6604","journalAbbreviation":"Science","language":"en","note":"TLDR: Deep mutational scans were performed to measure the effects on ACE2 binding of all single amino-acid mutations in the Wuhan-Hu-1, Alpha, Beta, Delta, and Eta variant RBDs to shed light on RBD sequence-function relationships and facilitate interpretation of ongoing SARS-CoV-2 evolution.","page":"420-424","source":"DOI.org (Crossref)","title":"Shifting mutational constraints in the SARS-CoV-2 receptor-binding domain during viral evolution","volume":"377","author":[{"family":"Starr","given":"Tyler N."},{"family":"Greaney","given":"Allison J."},{"family":"Hannon","given":"William W."},{"family":"Loes","given":"Andrea N."},{"family":"Hauser","given":"Kevin"},{"family":"Dillen","given":"Josh R."},{"family":"Ferri","given":"Elena"},{"family":"Farrell","given":"Ariana Ghez"},{"family":"Dadonaite","given":"Bernadeta"},{"family":"McCallum","given":"Matthew"},{"family":"Matreyek","given":"Kenneth A."},{"family":"Corti","given":"Davide"},{"family":"Veesler","given":"David"},{"family":"Snell","given":"Gyorgy"},{"family":"Bloom","given":"Jesse D."}],"issued":{"date-parts":[["2022",7,22]]}}},{"id":337,"uris":["http://zotero.org/users/12254203/items/PW2G463L"],"itemData":{"id":337,"type":"article-journal","abstract":"SARS-CoV-2 continues to acquire mutations in the spike receptor-binding domain (RBD) that impact ACE2 receptor binding, folding stability, and antibody recognition. Deep mutational scanning prospectively characterizes the impacts of mutations on these biochemical properties, enabling rapid assessment of new mutations seen during viral surveillance. However, the effects of mutations can change as the virus evolves, requiring updated deep mutational scans. We determined the impacts of all single amino acid mutations in the Omicron BA.1 and BA.2 RBDs on ACE2-binding affinity, RBD folding, and escape from binding by the LY-CoV1404 (bebtelovimab) monoclonal antibody. The effects of some mutations in Omicron RBDs differ from those measured in the ancestral Wuhan-Hu-1 background. These epistatic shifts largely resemble those previously seen in the Alpha variant due to the convergent epistatically modifying N501Y substitution. However, Omicron variants show additional lineage-specific shifts, including examples of the epistatic phenomenon of entrenchment that causes the Q498R and N501Y substitutions present in Omicron to be more favorable in that background than in earlier viral strains. In contrast, the Omicron substitution Q493R exhibits no sign of entrenchment, with the derived state, R493, being as unfavorable for ACE2 binding in Omicron RBDs as in Wuhan-Hu-1. Likely for this reason, the R493Q reversion has occurred in Omicron sub-variants including BA.4/BA.5 and BA.2.75, where the affinity buffer from R493Q reversion may potentiate concurrent antigenic change. Consistent with prior studies, we find that Omicron RBDs have reduced expression, and identify candidate stabilizing mutations that ameliorate this deficit. Last, our maps highlight a broadening of the sites of escape from LY-CoV1404 antibody binding in BA.1 and BA.2 compared to the ancestral Wuhan-Hu-1 background. These BA.1 and BA.2 deep mutational scanning datasets identify shifts in the RBD mutational landscape and inform ongoing efforts in viral surveillance.","container-title":"PLOS Pathogens","DOI":"10.1371/journal.ppat.1010951","ISSN":"1553-7374","issue":"11","journalAbbreviation":"PLoS Pathog","language":"en","note":"TLDR: SARS-CoV-2 continues to acquire mutations in the spike receptor-binding domain (RBD) that impact ACE2 receptor binding, folding stability, and antibody recognition, and these mutations shape the future evolutionary potential of the virus through the phenomenon of epistasis.","page":"e1010951","source":"DOI.org (Crossref)","title":"Deep mutational scans for ACE2 binding, RBD expression, and antibody escape in the SARS-CoV-2 Omicron BA.1 and BA.2 receptor-binding domains","volume":"18","author":[{"family":"Starr","given":"Tyler N."},{"family":"Greaney","given":"Allison J."},{"family":"Stewart","given":"Cameron M."},{"family":"Walls","given":"Alexandra C."},{"family":"Hannon","given":"William W."},{"family":"Veesler","given":"David"},{"family":"Bloom","given":"Jesse D."}],"editor":[{"family":"Mok","given":"Chris Ka Pun"}],"issued":{"date-parts":[["2022",11,18]]}}}],"schema":"https://github.com/citation-style-language/schema/raw/master/csl-citation.json"} </w:instrText>
      </w:r>
      <w:r w:rsidR="001A71C0">
        <w:rPr>
          <w:rFonts w:ascii="Times New Roman" w:hAnsi="Times New Roman" w:cs="Times New Roman"/>
          <w:szCs w:val="21"/>
        </w:rPr>
        <w:fldChar w:fldCharType="separate"/>
      </w:r>
      <w:r w:rsidR="0038450E" w:rsidRPr="0038450E">
        <w:rPr>
          <w:rFonts w:ascii="Times New Roman" w:hAnsi="Times New Roman" w:cs="Times New Roman" w:hint="eastAsia"/>
        </w:rPr>
        <w:t>[5,6]</w:t>
      </w:r>
      <w:r w:rsidR="001A71C0">
        <w:rPr>
          <w:rFonts w:ascii="Times New Roman" w:hAnsi="Times New Roman" w:cs="Times New Roman"/>
          <w:szCs w:val="21"/>
        </w:rPr>
        <w:fldChar w:fldCharType="end"/>
      </w:r>
      <w:r w:rsidRPr="007F2A89">
        <w:rPr>
          <w:rFonts w:ascii="Times New Roman" w:hAnsi="Times New Roman" w:cs="Times New Roman"/>
          <w:szCs w:val="21"/>
        </w:rPr>
        <w:t>, enabling the analysis of six types of SARS-CoV-2 fitness in our study.</w:t>
      </w:r>
    </w:p>
    <w:p w14:paraId="4EFA220F" w14:textId="77777777" w:rsidR="00ED07FE" w:rsidRPr="007F2A89" w:rsidRDefault="00ED07FE" w:rsidP="00ED07FE">
      <w:pPr>
        <w:rPr>
          <w:rFonts w:ascii="Times New Roman" w:hAnsi="Times New Roman" w:cs="Times New Roman"/>
          <w:szCs w:val="21"/>
        </w:rPr>
      </w:pPr>
    </w:p>
    <w:p w14:paraId="6CF978C1" w14:textId="5CF2DC47" w:rsidR="00ED07FE" w:rsidRPr="00442A13" w:rsidRDefault="00ED07FE" w:rsidP="00ED07FE">
      <w:pPr>
        <w:rPr>
          <w:rFonts w:ascii="Times New Roman" w:hAnsi="Times New Roman" w:cs="Times New Roman"/>
          <w:szCs w:val="21"/>
        </w:rPr>
      </w:pPr>
      <w:r w:rsidRPr="007F2A89">
        <w:rPr>
          <w:rFonts w:ascii="Times New Roman" w:hAnsi="Times New Roman" w:cs="Times New Roman"/>
          <w:szCs w:val="21"/>
        </w:rPr>
        <w:t xml:space="preserve">We devised a deep learning model named </w:t>
      </w:r>
      <w:r w:rsidR="005E625E">
        <w:rPr>
          <w:rFonts w:ascii="Times New Roman" w:hAnsi="Times New Roman" w:cs="Times New Roman"/>
          <w:szCs w:val="21"/>
        </w:rPr>
        <w:t>Geno-GNN</w:t>
      </w:r>
      <w:r w:rsidRPr="007F2A89">
        <w:rPr>
          <w:rFonts w:ascii="Times New Roman" w:hAnsi="Times New Roman" w:cs="Times New Roman"/>
          <w:szCs w:val="21"/>
        </w:rPr>
        <w:t xml:space="preserve"> for predicting various types of fitness, using amino acid sequence of the RBD as input (S1</w:t>
      </w:r>
      <w:r w:rsidR="009220C6">
        <w:rPr>
          <w:rFonts w:ascii="Times New Roman" w:hAnsi="Times New Roman" w:cs="Times New Roman" w:hint="eastAsia"/>
          <w:szCs w:val="21"/>
        </w:rPr>
        <w:t xml:space="preserve"> Fig</w:t>
      </w:r>
      <w:r w:rsidRPr="007F2A89">
        <w:rPr>
          <w:rFonts w:ascii="Times New Roman" w:hAnsi="Times New Roman" w:cs="Times New Roman"/>
          <w:szCs w:val="21"/>
        </w:rPr>
        <w:t>, Methods). We characterized each amino acid employing 8 principal components derived from 50 physicochemical variables, encompassing hydrophobic, steric, and electronic properties</w:t>
      </w:r>
      <w:r w:rsidR="001A71C0">
        <w:rPr>
          <w:rFonts w:ascii="Times New Roman" w:hAnsi="Times New Roman" w:cs="Times New Roman"/>
          <w:szCs w:val="21"/>
        </w:rPr>
        <w:fldChar w:fldCharType="begin"/>
      </w:r>
      <w:r w:rsidR="0038450E">
        <w:rPr>
          <w:rFonts w:ascii="Times New Roman" w:hAnsi="Times New Roman" w:cs="Times New Roman"/>
          <w:szCs w:val="21"/>
        </w:rPr>
        <w:instrText xml:space="preserve"> ADDIN ZOTERO_ITEM CSL_CITATION {"citationID":"Pup0ItHK","properties":{"formattedCitation":"[7]","plainCitation":"[7]","noteIndex":0},"citationItems":[{"id":650,"uris":["http://zotero.org/users/12254203/items/N6DLZX7W"],"itemData":{"id":650,"type":"article-journal","abstract":"Abstract\n            \n              In this work, a new set of amino acid descriptors, i.e., VHSE (principal components score\n              V\n              ectors of\n              H\n              ydrophobic,\n              S\n              teric, and\n              E\n              lectronic properties), is derived from principal components analysis (PCA) on independent families of 18 hydrophobic properties, 17 steric properties, and 15 electronic properties, respectively, whi</w:instrText>
      </w:r>
      <w:r w:rsidR="0038450E">
        <w:rPr>
          <w:rFonts w:ascii="Times New Roman" w:hAnsi="Times New Roman" w:cs="Times New Roman" w:hint="eastAsia"/>
          <w:szCs w:val="21"/>
        </w:rPr>
        <w:instrText>ch are included in total 50 physicochemical variables of 20 coded amino acids. Using the stepwise multiple regression (SMR) method combined with partial least squares (PLS), the VHSE scales are then applied to QSAR studies of bitter</w:instrText>
      </w:r>
      <w:r w:rsidR="0038450E">
        <w:rPr>
          <w:rFonts w:ascii="Times New Roman" w:hAnsi="Times New Roman" w:cs="Times New Roman" w:hint="eastAsia"/>
          <w:szCs w:val="21"/>
        </w:rPr>
        <w:instrText>‐</w:instrText>
      </w:r>
      <w:r w:rsidR="0038450E">
        <w:rPr>
          <w:rFonts w:ascii="Times New Roman" w:hAnsi="Times New Roman" w:cs="Times New Roman" w:hint="eastAsia"/>
          <w:szCs w:val="21"/>
        </w:rPr>
        <w:instrText>tasting dipeptides (BTD), angiotensin</w:instrText>
      </w:r>
      <w:r w:rsidR="0038450E">
        <w:rPr>
          <w:rFonts w:ascii="Times New Roman" w:hAnsi="Times New Roman" w:cs="Times New Roman" w:hint="eastAsia"/>
          <w:szCs w:val="21"/>
        </w:rPr>
        <w:instrText>‐</w:instrText>
      </w:r>
      <w:r w:rsidR="0038450E">
        <w:rPr>
          <w:rFonts w:ascii="Times New Roman" w:hAnsi="Times New Roman" w:cs="Times New Roman" w:hint="eastAsia"/>
          <w:szCs w:val="21"/>
        </w:rPr>
        <w:instrText>converting enzyme (ACE) inhibitors, and bradykinin</w:instrText>
      </w:r>
      <w:r w:rsidR="0038450E">
        <w:rPr>
          <w:rFonts w:ascii="Times New Roman" w:hAnsi="Times New Roman" w:cs="Times New Roman" w:hint="eastAsia"/>
          <w:szCs w:val="21"/>
        </w:rPr>
        <w:instrText>‐</w:instrText>
      </w:r>
      <w:r w:rsidR="0038450E">
        <w:rPr>
          <w:rFonts w:ascii="Times New Roman" w:hAnsi="Times New Roman" w:cs="Times New Roman" w:hint="eastAsia"/>
          <w:szCs w:val="21"/>
        </w:rPr>
        <w:instrText>potentiating pentapeptides (BPP). To validate the predictive power of resulting models, external validation are also performed. A comparison of the results to those obtained with\n              z\n              scores and other two</w:instrText>
      </w:r>
      <w:r w:rsidR="0038450E">
        <w:rPr>
          <w:rFonts w:ascii="Times New Roman" w:hAnsi="Times New Roman" w:cs="Times New Roman" w:hint="eastAsia"/>
          <w:szCs w:val="21"/>
        </w:rPr>
        <w:instrText>‐</w:instrText>
      </w:r>
      <w:r w:rsidR="0038450E">
        <w:rPr>
          <w:rFonts w:ascii="Times New Roman" w:hAnsi="Times New Roman" w:cs="Times New Roman" w:hint="eastAsia"/>
          <w:szCs w:val="21"/>
        </w:rPr>
        <w:instrText>dimensional (2D) or three</w:instrText>
      </w:r>
      <w:r w:rsidR="0038450E">
        <w:rPr>
          <w:rFonts w:ascii="Times New Roman" w:hAnsi="Times New Roman" w:cs="Times New Roman" w:hint="eastAsia"/>
          <w:szCs w:val="21"/>
        </w:rPr>
        <w:instrText>‐</w:instrText>
      </w:r>
      <w:r w:rsidR="0038450E">
        <w:rPr>
          <w:rFonts w:ascii="Times New Roman" w:hAnsi="Times New Roman" w:cs="Times New Roman" w:hint="eastAsia"/>
          <w:szCs w:val="21"/>
        </w:rPr>
        <w:instrText>dimensional(3D) descriptors shows that the VHSE scales are comparable for parameterizing the structural variability of the peptide series. ©2005 Wiley Periodicals, Inc. Biopoly 80: 775</w:instrText>
      </w:r>
      <w:r w:rsidR="0038450E">
        <w:rPr>
          <w:rFonts w:ascii="Times New Roman" w:hAnsi="Times New Roman" w:cs="Times New Roman" w:hint="eastAsia"/>
          <w:szCs w:val="21"/>
        </w:rPr>
        <w:instrText>–</w:instrText>
      </w:r>
      <w:r w:rsidR="0038450E">
        <w:rPr>
          <w:rFonts w:ascii="Times New Roman" w:hAnsi="Times New Roman" w:cs="Times New Roman"/>
          <w:szCs w:val="21"/>
        </w:rPr>
        <w:instrText xml:space="preserve">786, 2005\n            \n            This article was originally published online as an accepted preprint. The “Published Online” date corresponds to the preprint version. You can request a copy of the preprint by emailing the Biopolymers editorial office at biopolymers@wiley.com","container-title":"Peptide Science","DOI":"10.1002/bip.20296","ISSN":"0006-3525","issue":"6","journalAbbreviation":"Biopolymers","language":"en","license":"http://onlinelibrary.wiley.com/termsAndConditions#vor","note":"TLDR: A comparison of the results to those obtained with z scores and other two-dimensional (2D) or three-dimensional(3D) descriptors shows that the VHSE scales are comparable for parameterizing the structural variability of the peptide series.","page":"775-786","source":"DOI.org (Crossref)","title":"A new set of amino acid descriptors and its application in peptide QSARs","volume":"80","author":[{"family":"Mei","given":"Hu"},{"family":"Liao","given":"Zhi H."},{"family":"Zhou","given":"Yuan"},{"family":"Li","given":"Shengshi Z."}],"issued":{"date-parts":[["2005",1]]}}}],"schema":"https://github.com/citation-style-language/schema/raw/master/csl-citation.json"} </w:instrText>
      </w:r>
      <w:r w:rsidR="001A71C0">
        <w:rPr>
          <w:rFonts w:ascii="Times New Roman" w:hAnsi="Times New Roman" w:cs="Times New Roman"/>
          <w:szCs w:val="21"/>
        </w:rPr>
        <w:fldChar w:fldCharType="separate"/>
      </w:r>
      <w:r w:rsidR="0038450E" w:rsidRPr="0038450E">
        <w:rPr>
          <w:rFonts w:ascii="Times New Roman" w:hAnsi="Times New Roman" w:cs="Times New Roman" w:hint="eastAsia"/>
        </w:rPr>
        <w:t>[7]</w:t>
      </w:r>
      <w:r w:rsidR="001A71C0">
        <w:rPr>
          <w:rFonts w:ascii="Times New Roman" w:hAnsi="Times New Roman" w:cs="Times New Roman"/>
          <w:szCs w:val="21"/>
        </w:rPr>
        <w:fldChar w:fldCharType="end"/>
      </w:r>
      <w:r w:rsidRPr="00442A13">
        <w:rPr>
          <w:rFonts w:ascii="Times New Roman" w:hAnsi="Times New Roman" w:cs="Times New Roman"/>
          <w:szCs w:val="21"/>
        </w:rPr>
        <w:t xml:space="preserve">. These amino acid eigenvectors were sequentially connected to form an undirected graph, serving as the input feature module for the GNN model. The information was passed in the input graph, allowing the model to capture the intricate effects of high dimensional combinatorial mutations on the SARS-CoV-2 fitness. </w:t>
      </w:r>
    </w:p>
    <w:p w14:paraId="399A861D" w14:textId="77777777" w:rsidR="00ED07FE" w:rsidRPr="00442A13" w:rsidRDefault="00ED07FE" w:rsidP="00ED07FE">
      <w:pPr>
        <w:rPr>
          <w:rFonts w:ascii="Times New Roman" w:hAnsi="Times New Roman" w:cs="Times New Roman"/>
          <w:szCs w:val="21"/>
        </w:rPr>
      </w:pPr>
    </w:p>
    <w:p w14:paraId="7817E611" w14:textId="487D03F9" w:rsidR="00ED07FE" w:rsidRPr="00442A13" w:rsidRDefault="00ED07FE" w:rsidP="00ED07FE">
      <w:pPr>
        <w:rPr>
          <w:rFonts w:ascii="Times New Roman" w:hAnsi="Times New Roman" w:cs="Times New Roman"/>
          <w:szCs w:val="21"/>
        </w:rPr>
      </w:pPr>
      <w:r w:rsidRPr="00442A13">
        <w:rPr>
          <w:rFonts w:ascii="Times New Roman" w:hAnsi="Times New Roman" w:cs="Times New Roman"/>
          <w:szCs w:val="21"/>
        </w:rPr>
        <w:t xml:space="preserve">To assess the performance of </w:t>
      </w:r>
      <w:r w:rsidR="005E625E">
        <w:rPr>
          <w:rFonts w:ascii="Times New Roman" w:hAnsi="Times New Roman" w:cs="Times New Roman"/>
          <w:szCs w:val="21"/>
        </w:rPr>
        <w:t>Geno-GNN</w:t>
      </w:r>
      <w:r w:rsidRPr="00442A13">
        <w:rPr>
          <w:rFonts w:ascii="Times New Roman" w:hAnsi="Times New Roman" w:cs="Times New Roman"/>
          <w:szCs w:val="21"/>
        </w:rPr>
        <w:t>, 10-fold cross-validation was employed (S2A</w:t>
      </w:r>
      <w:r w:rsidR="009220C6">
        <w:rPr>
          <w:rFonts w:ascii="Times New Roman" w:hAnsi="Times New Roman" w:cs="Times New Roman" w:hint="eastAsia"/>
          <w:szCs w:val="21"/>
        </w:rPr>
        <w:t xml:space="preserve"> Fig</w:t>
      </w:r>
      <w:r w:rsidRPr="00442A13">
        <w:rPr>
          <w:rFonts w:ascii="Times New Roman" w:hAnsi="Times New Roman" w:cs="Times New Roman"/>
          <w:szCs w:val="21"/>
        </w:rPr>
        <w:t>). For ACE2 binding affinity, the Spearman correlation between the predictions and the observations on the testing dataset was 0.952 (95%CI: 0.949-0.955). Regarding immune escape, the correlation ranged from 0.</w:t>
      </w:r>
      <w:r w:rsidR="001D30CA" w:rsidRPr="00442A13">
        <w:rPr>
          <w:rFonts w:ascii="Times New Roman" w:hAnsi="Times New Roman" w:cs="Times New Roman"/>
          <w:szCs w:val="21"/>
        </w:rPr>
        <w:t xml:space="preserve">668 </w:t>
      </w:r>
      <w:r w:rsidRPr="00442A13">
        <w:rPr>
          <w:rFonts w:ascii="Times New Roman" w:hAnsi="Times New Roman" w:cs="Times New Roman"/>
          <w:szCs w:val="21"/>
        </w:rPr>
        <w:t>(95%CI: 0.</w:t>
      </w:r>
      <w:r w:rsidR="001D30CA" w:rsidRPr="00442A13">
        <w:rPr>
          <w:rFonts w:ascii="Times New Roman" w:hAnsi="Times New Roman" w:cs="Times New Roman"/>
          <w:szCs w:val="21"/>
        </w:rPr>
        <w:t>619</w:t>
      </w:r>
      <w:r w:rsidRPr="00442A13">
        <w:rPr>
          <w:rFonts w:ascii="Times New Roman" w:hAnsi="Times New Roman" w:cs="Times New Roman"/>
          <w:szCs w:val="21"/>
        </w:rPr>
        <w:t>-0.</w:t>
      </w:r>
      <w:r w:rsidR="001D30CA" w:rsidRPr="00442A13">
        <w:rPr>
          <w:rFonts w:ascii="Times New Roman" w:hAnsi="Times New Roman" w:cs="Times New Roman"/>
          <w:szCs w:val="21"/>
        </w:rPr>
        <w:t>716</w:t>
      </w:r>
      <w:r w:rsidRPr="00442A13">
        <w:rPr>
          <w:rFonts w:ascii="Times New Roman" w:hAnsi="Times New Roman" w:cs="Times New Roman"/>
          <w:szCs w:val="21"/>
        </w:rPr>
        <w:t xml:space="preserve">) in </w:t>
      </w:r>
      <w:r w:rsidR="001D30CA" w:rsidRPr="00442A13">
        <w:rPr>
          <w:rFonts w:ascii="Times New Roman" w:hAnsi="Times New Roman" w:cs="Times New Roman"/>
          <w:szCs w:val="21"/>
        </w:rPr>
        <w:t xml:space="preserve">BA.5+BTI </w:t>
      </w:r>
      <w:r w:rsidRPr="00442A13">
        <w:rPr>
          <w:rFonts w:ascii="Times New Roman" w:hAnsi="Times New Roman" w:cs="Times New Roman"/>
          <w:szCs w:val="21"/>
        </w:rPr>
        <w:t>convalescent to 0.</w:t>
      </w:r>
      <w:r w:rsidR="001D30CA" w:rsidRPr="00442A13">
        <w:rPr>
          <w:rFonts w:ascii="Times New Roman" w:hAnsi="Times New Roman" w:cs="Times New Roman"/>
          <w:szCs w:val="21"/>
        </w:rPr>
        <w:t xml:space="preserve">755 </w:t>
      </w:r>
      <w:r w:rsidRPr="00442A13">
        <w:rPr>
          <w:rFonts w:ascii="Times New Roman" w:hAnsi="Times New Roman" w:cs="Times New Roman"/>
          <w:szCs w:val="21"/>
        </w:rPr>
        <w:t>(95%CI: 0.</w:t>
      </w:r>
      <w:r w:rsidR="001D30CA" w:rsidRPr="00442A13">
        <w:rPr>
          <w:rFonts w:ascii="Times New Roman" w:hAnsi="Times New Roman" w:cs="Times New Roman"/>
          <w:szCs w:val="21"/>
        </w:rPr>
        <w:t>734</w:t>
      </w:r>
      <w:r w:rsidRPr="00442A13">
        <w:rPr>
          <w:rFonts w:ascii="Times New Roman" w:hAnsi="Times New Roman" w:cs="Times New Roman"/>
          <w:szCs w:val="21"/>
        </w:rPr>
        <w:t>-0.</w:t>
      </w:r>
      <w:r w:rsidR="001D30CA" w:rsidRPr="00442A13">
        <w:rPr>
          <w:rFonts w:ascii="Times New Roman" w:hAnsi="Times New Roman" w:cs="Times New Roman"/>
          <w:szCs w:val="21"/>
        </w:rPr>
        <w:t>775</w:t>
      </w:r>
      <w:r w:rsidRPr="00442A13">
        <w:rPr>
          <w:rFonts w:ascii="Times New Roman" w:hAnsi="Times New Roman" w:cs="Times New Roman"/>
          <w:szCs w:val="21"/>
        </w:rPr>
        <w:t>) in BA.2+BTI convalescent (S2A</w:t>
      </w:r>
      <w:r w:rsidR="009220C6">
        <w:rPr>
          <w:rFonts w:ascii="Times New Roman" w:hAnsi="Times New Roman" w:cs="Times New Roman" w:hint="eastAsia"/>
          <w:szCs w:val="21"/>
        </w:rPr>
        <w:t xml:space="preserve"> Fig</w:t>
      </w:r>
      <w:r w:rsidRPr="00442A13">
        <w:rPr>
          <w:rFonts w:ascii="Times New Roman" w:hAnsi="Times New Roman" w:cs="Times New Roman"/>
          <w:szCs w:val="21"/>
        </w:rPr>
        <w:t>). The models exhibited lower performance for immune escape, potentially due to the limited sample size relative to ACE2 binding affinity data (S1</w:t>
      </w:r>
      <w:r w:rsidR="00E72939">
        <w:rPr>
          <w:rFonts w:ascii="Times New Roman" w:hAnsi="Times New Roman" w:cs="Times New Roman" w:hint="eastAsia"/>
          <w:szCs w:val="21"/>
        </w:rPr>
        <w:t xml:space="preserve"> Table</w:t>
      </w:r>
      <w:r w:rsidRPr="00442A13">
        <w:rPr>
          <w:rFonts w:ascii="Times New Roman" w:hAnsi="Times New Roman" w:cs="Times New Roman"/>
          <w:szCs w:val="21"/>
        </w:rPr>
        <w:t xml:space="preserve">). Furthermore, </w:t>
      </w:r>
      <w:r w:rsidR="005E625E">
        <w:rPr>
          <w:rFonts w:ascii="Times New Roman" w:hAnsi="Times New Roman" w:cs="Times New Roman"/>
          <w:szCs w:val="21"/>
        </w:rPr>
        <w:t>Geno-GNN</w:t>
      </w:r>
      <w:r w:rsidRPr="00442A13">
        <w:rPr>
          <w:rFonts w:ascii="Times New Roman" w:hAnsi="Times New Roman" w:cs="Times New Roman"/>
          <w:szCs w:val="21"/>
        </w:rPr>
        <w:t xml:space="preserve"> demonstrated robust performance at the RBD site level, with a Spearman correlation of 0.9</w:t>
      </w:r>
      <w:r w:rsidR="0024758D">
        <w:rPr>
          <w:rFonts w:ascii="Times New Roman" w:hAnsi="Times New Roman" w:cs="Times New Roman"/>
          <w:szCs w:val="21"/>
        </w:rPr>
        <w:t>9</w:t>
      </w:r>
      <w:r w:rsidRPr="00442A13">
        <w:rPr>
          <w:rFonts w:ascii="Times New Roman" w:hAnsi="Times New Roman" w:cs="Times New Roman"/>
          <w:szCs w:val="21"/>
        </w:rPr>
        <w:t xml:space="preserve"> for ACE2 binding affinity (S</w:t>
      </w:r>
      <w:r w:rsidR="00FD1412">
        <w:rPr>
          <w:rFonts w:ascii="Times New Roman" w:hAnsi="Times New Roman" w:cs="Times New Roman"/>
          <w:szCs w:val="21"/>
        </w:rPr>
        <w:t>4</w:t>
      </w:r>
      <w:r w:rsidR="001407FB">
        <w:rPr>
          <w:rFonts w:ascii="Times New Roman" w:hAnsi="Times New Roman" w:cs="Times New Roman" w:hint="eastAsia"/>
          <w:szCs w:val="21"/>
        </w:rPr>
        <w:t>A</w:t>
      </w:r>
      <w:r w:rsidR="009220C6">
        <w:rPr>
          <w:rFonts w:ascii="Times New Roman" w:hAnsi="Times New Roman" w:cs="Times New Roman" w:hint="eastAsia"/>
          <w:szCs w:val="21"/>
        </w:rPr>
        <w:t xml:space="preserve"> Fig</w:t>
      </w:r>
      <w:r w:rsidRPr="00442A13">
        <w:rPr>
          <w:rFonts w:ascii="Times New Roman" w:hAnsi="Times New Roman" w:cs="Times New Roman"/>
          <w:szCs w:val="21"/>
        </w:rPr>
        <w:t>). For immune escape, the site-level correlations ranged from 0.</w:t>
      </w:r>
      <w:r w:rsidR="00421CCE">
        <w:rPr>
          <w:rFonts w:ascii="Times New Roman" w:hAnsi="Times New Roman" w:cs="Times New Roman"/>
          <w:szCs w:val="21"/>
        </w:rPr>
        <w:t>92</w:t>
      </w:r>
      <w:r w:rsidRPr="00442A13">
        <w:rPr>
          <w:rFonts w:ascii="Times New Roman" w:hAnsi="Times New Roman" w:cs="Times New Roman"/>
          <w:szCs w:val="21"/>
        </w:rPr>
        <w:t xml:space="preserve"> for WT inactive vaccine to 0.</w:t>
      </w:r>
      <w:r w:rsidR="00421CCE">
        <w:rPr>
          <w:rFonts w:ascii="Times New Roman" w:hAnsi="Times New Roman" w:cs="Times New Roman"/>
          <w:szCs w:val="21"/>
        </w:rPr>
        <w:t>94</w:t>
      </w:r>
      <w:r w:rsidRPr="00442A13">
        <w:rPr>
          <w:rFonts w:ascii="Times New Roman" w:hAnsi="Times New Roman" w:cs="Times New Roman"/>
          <w:szCs w:val="21"/>
        </w:rPr>
        <w:t xml:space="preserve"> for BA.2+BTI convalescent (S</w:t>
      </w:r>
      <w:r w:rsidR="00FD1412">
        <w:rPr>
          <w:rFonts w:ascii="Times New Roman" w:hAnsi="Times New Roman" w:cs="Times New Roman"/>
          <w:szCs w:val="21"/>
        </w:rPr>
        <w:t>4</w:t>
      </w:r>
      <w:r w:rsidR="00B55A79">
        <w:rPr>
          <w:rFonts w:ascii="Times New Roman" w:hAnsi="Times New Roman" w:cs="Times New Roman" w:hint="eastAsia"/>
          <w:szCs w:val="21"/>
        </w:rPr>
        <w:t>B</w:t>
      </w:r>
      <w:r w:rsidR="00B55A79">
        <w:rPr>
          <w:rFonts w:ascii="Times New Roman" w:hAnsi="Times New Roman" w:cs="Times New Roman"/>
          <w:szCs w:val="21"/>
        </w:rPr>
        <w:t>-F</w:t>
      </w:r>
      <w:r w:rsidR="009220C6">
        <w:rPr>
          <w:rFonts w:ascii="Times New Roman" w:hAnsi="Times New Roman" w:cs="Times New Roman" w:hint="eastAsia"/>
          <w:szCs w:val="21"/>
        </w:rPr>
        <w:t xml:space="preserve"> Fig</w:t>
      </w:r>
      <w:r w:rsidRPr="00442A13">
        <w:rPr>
          <w:rFonts w:ascii="Times New Roman" w:hAnsi="Times New Roman" w:cs="Times New Roman"/>
          <w:szCs w:val="21"/>
        </w:rPr>
        <w:t xml:space="preserve">). </w:t>
      </w:r>
    </w:p>
    <w:p w14:paraId="47E20AB8" w14:textId="77777777" w:rsidR="00ED07FE" w:rsidRPr="00442A13" w:rsidRDefault="00ED07FE" w:rsidP="00ED07FE">
      <w:pPr>
        <w:rPr>
          <w:rFonts w:ascii="Times New Roman" w:hAnsi="Times New Roman" w:cs="Times New Roman"/>
          <w:szCs w:val="21"/>
        </w:rPr>
      </w:pPr>
    </w:p>
    <w:p w14:paraId="13DDD36D" w14:textId="3C8F535E" w:rsidR="009601CF" w:rsidRPr="0085778F" w:rsidRDefault="00ED07FE">
      <w:pPr>
        <w:rPr>
          <w:rFonts w:ascii="Times New Roman" w:hAnsi="Times New Roman" w:cs="Times New Roman"/>
          <w:szCs w:val="21"/>
        </w:rPr>
        <w:sectPr w:rsidR="009601CF" w:rsidRPr="0085778F">
          <w:footerReference w:type="default" r:id="rId6"/>
          <w:pgSz w:w="11906" w:h="16838"/>
          <w:pgMar w:top="1440" w:right="1800" w:bottom="1440" w:left="1800" w:header="851" w:footer="992" w:gutter="0"/>
          <w:lnNumType w:countBy="1" w:restart="continuous"/>
          <w:cols w:space="425"/>
          <w:docGrid w:type="lines" w:linePitch="312"/>
        </w:sectPr>
      </w:pPr>
      <w:r w:rsidRPr="00442A13">
        <w:rPr>
          <w:rFonts w:ascii="Times New Roman" w:hAnsi="Times New Roman" w:cs="Times New Roman"/>
          <w:szCs w:val="21"/>
        </w:rPr>
        <w:t xml:space="preserve">To further validate </w:t>
      </w:r>
      <w:r w:rsidR="003076B4">
        <w:rPr>
          <w:rFonts w:ascii="Times New Roman" w:hAnsi="Times New Roman" w:cs="Times New Roman" w:hint="eastAsia"/>
          <w:szCs w:val="21"/>
        </w:rPr>
        <w:t>ACE2 affinity</w:t>
      </w:r>
      <w:r w:rsidRPr="00DA706C">
        <w:rPr>
          <w:rFonts w:ascii="Times New Roman" w:hAnsi="Times New Roman" w:cs="Times New Roman"/>
          <w:szCs w:val="21"/>
        </w:rPr>
        <w:t>, we incorporated external DMS experiments from previous stud</w:t>
      </w:r>
      <w:r w:rsidR="003076B4">
        <w:rPr>
          <w:rFonts w:ascii="Times New Roman" w:hAnsi="Times New Roman" w:cs="Times New Roman" w:hint="eastAsia"/>
          <w:szCs w:val="21"/>
        </w:rPr>
        <w:t>ies of Taylor et al.</w:t>
      </w:r>
      <w:r w:rsidR="001A71C0">
        <w:rPr>
          <w:rFonts w:ascii="Times New Roman" w:hAnsi="Times New Roman" w:cs="Times New Roman"/>
          <w:szCs w:val="21"/>
        </w:rPr>
        <w:fldChar w:fldCharType="begin"/>
      </w:r>
      <w:r w:rsidR="0038450E">
        <w:rPr>
          <w:rFonts w:ascii="Times New Roman" w:hAnsi="Times New Roman" w:cs="Times New Roman"/>
          <w:szCs w:val="21"/>
        </w:rPr>
        <w:instrText xml:space="preserve"> ADDIN ZOTERO_ITEM CSL_CITATION {"citationID":"rV8LSKuz","properties":{"formattedCitation":"[8,9]","plainCitation":"[8,9]","noteIndex":0},"citationItems":[{"id":366,"uris":["http://zotero.org/users/12254203/items/VJ477ECP"],"itemData":{"id":366,"type":"report","abstract":"Substitutions that fix between SARS-CoV-2 variants can transform the mutational landscape of future evolution via epistasis. For example, large epistatic shifts in mutational effects caused by N501Y underlied the original emergence of Omicron variants, but whether such large epistatic saltations continue to define ongoing SARS-CoV-2 evolution remains unclear. We conducted deep mutational scans to measure the impacts of all single amino acid mutations and singlecodon deletions in the spike receptor-binding domain (RBD) on ACE2-binding affinity and protein expression in the recent Omicron BQ.1.1 and XBB.1.5 variants, and we compared mutational patterns to earlier viral strains that we have previously profiled. As with previous RBD deep mutational scans, we find many mutations that are tolerated or even enhance binding to ACE2 receptor. The tolerance of sites to single-codon deletion largely conforms with tolerance to amino acid mutation. Though deletions in the RBD have not yet been seen in dominant lineages, we observe many tolerated deletions including at positions that exhibit indel variation across broader sarbecovirus evolution and in emerging SARS-CoV-2 variants of interest, most notably the well-tolerated Δ483 deletion in BA.2.86. The substitutions that distinguish recent viral variants have not induced as dramatic of epistatic perturbations as N501Y, but we identify ongoing epistatic drift in SARS-CoV-2 variants, including interaction between R493Q reversions and mutations at positions 453, 455, and 456, including mutations like F456L that define the newly emerging EG.5 lineage. Our results highlight ongoing drift in the effects of mutations due to epistasis, which may continue to direct SARS-CoV-2 evolution into new regions of sequence space.","genre":"preprint","language":"en","note":"DOI: 10.1101/2023.09.11.557279","publisher":"Evolutionary Biology","source":"DOI.org (Crossref)","title":"Deep mutational scans of XBB.1.5 and BQ.1.1 reveal ongoing epistatic drift during SARS-CoV-2 evolution","URL":"http://biorxiv.org/lookup/doi/10.1101/2023.09.11.557279","author":[{"family":"Taylor","given":"Ashley L."},{"family":"Starr","given":"Tyler N."}],"accessed":{"date-parts":[["2023",12,13]]},"issued":{"date-parts":[["2023",9,12]]}}},{"id":1478,"uris":["http://zotero.org/users/12254203/items/TFI2TL92"],"itemData":{"id":1478,"type":"article-journal","abstract":"Deep mutational scanning experiments aid in the surveillance and forecasting of viral evolution by providing prospective measurements of mutational effects on viral traits, but epistatic shifts in the impacts of mutations can hinder viral forecasting when measurements were made in outdated strain backgrounds. Here, we report measurements of the impact of all single amino acid mutations on ACE2-binding affinity and protein folding and expression in the SARS-CoV-2 Omicron BA.2.86 spike receptor-binding domain. As with other SARS-CoV-2 variants, we find a plastic and evolvable basis for receptor binding, with many mutations at the ACE2 interface maintaining or even improving ACE2-binding affinity. Despite its large genetic divergence, mutational effects in BA.2.86 have not diverged greatly from those measured in its Omicron BA.2 ancestor. However, we do identify strong positive epistasis among subsequent mutations that have accrued in BA.2.86 descendants. Specifically, the Q493E mutation that decreased ACE2-binding affinity in all previous SARS-CoV-2 backgrounds is reversed in sign to enhance human ACE2-binding affinity when coupled with L455S and F456L in the currently emerging KP.3 variant. Our results point to a modest degree of epistatic drift in mutational effects during recent SARSCoV-2 evolution but highlight how these small epistatic shifts can have important consequences for the emergence of new SARS-CoV-2 variants.","container-title":"Virus Evolution","DOI":"10.1093/ve/veae067","ISSN":"2057-1577","issue":"1","journalAbbreviation":"Virus Evol","language":"en","license":"https://creativecommons.org/licenses/by/4.0/","note":"TLDR: Measurements of the impact of all single amino acid mutations on ACE2-binding affinity and protein folding and expression in the SARS-CoV-2 Omicron BA.2.86 variant find a plastic and evolvable basis for receptor binding, with many mutations at the ACE2 interface maintaining or even improving ACE2-binding affinity.","page":"veae067","source":"DOI.org (Crossref)","title":"Deep mutational scanning of SARS-CoV-2 Omicron BA.2.86 and epistatic emergence of the KP.3 variant","volume":"10","author":[{"family":"Taylor","given":"Ashley L"},{"family":"Starr","given":"Tyler N"}],"issued":{"date-parts":[["2024",9,20]]}}}],"schema":"https://github.com/citation-style-language/schema/raw/master/csl-citation.json"} </w:instrText>
      </w:r>
      <w:r w:rsidR="001A71C0">
        <w:rPr>
          <w:rFonts w:ascii="Times New Roman" w:hAnsi="Times New Roman" w:cs="Times New Roman"/>
          <w:szCs w:val="21"/>
        </w:rPr>
        <w:fldChar w:fldCharType="separate"/>
      </w:r>
      <w:r w:rsidR="0038450E" w:rsidRPr="0038450E">
        <w:rPr>
          <w:rFonts w:ascii="Times New Roman" w:hAnsi="Times New Roman" w:cs="Times New Roman" w:hint="eastAsia"/>
        </w:rPr>
        <w:t>[8,9]</w:t>
      </w:r>
      <w:r w:rsidR="001A71C0">
        <w:rPr>
          <w:rFonts w:ascii="Times New Roman" w:hAnsi="Times New Roman" w:cs="Times New Roman"/>
          <w:szCs w:val="21"/>
        </w:rPr>
        <w:fldChar w:fldCharType="end"/>
      </w:r>
      <w:r w:rsidR="00E2164F" w:rsidRPr="00E2164F">
        <w:rPr>
          <w:rFonts w:ascii="Times New Roman" w:hAnsi="Times New Roman" w:cs="Times New Roman" w:hint="eastAsia"/>
          <w:szCs w:val="21"/>
        </w:rPr>
        <w:t xml:space="preserve"> </w:t>
      </w:r>
      <w:r w:rsidR="003076B4">
        <w:rPr>
          <w:rFonts w:ascii="Times New Roman" w:hAnsi="Times New Roman" w:cs="Times New Roman" w:hint="eastAsia"/>
          <w:szCs w:val="21"/>
        </w:rPr>
        <w:t>and Moulana et al.</w:t>
      </w:r>
      <w:r w:rsidR="001A71C0">
        <w:rPr>
          <w:rFonts w:ascii="Times New Roman" w:hAnsi="Times New Roman" w:cs="Times New Roman"/>
          <w:szCs w:val="21"/>
        </w:rPr>
        <w:fldChar w:fldCharType="begin"/>
      </w:r>
      <w:r w:rsidR="0038450E">
        <w:rPr>
          <w:rFonts w:ascii="Times New Roman" w:hAnsi="Times New Roman" w:cs="Times New Roman"/>
          <w:szCs w:val="21"/>
        </w:rPr>
        <w:instrText xml:space="preserve"> ADDIN ZOTERO_ITEM CSL_CITATION {"citationID":"3HIPgNGC","properties":{"formattedCitation":"[10]","plainCitation":"[10]","noteIndex":0},"citationItems":[{"id":4,"uris":["http://zotero.org/users/12254203/items/AJDFNXG7"],"itemData":{"id":4,"type":"article-journal","abstract":"The Omicron BA.1 variant emerged in late 2021 and quickly spread across the world. Compared to the earlier SARS-CoV-2 variants, BA.1 has many mutations, some of which are known to enable antibody escape. Many of these antibody-escape mutations individually decrease the spike receptor-binding domain (RBD) affinity for ACE2, but BA.1 still binds ACE2 with high affinity. The fitness and evolution of the BA.1 lineage is therefore driven by the combined effects of numerous mutations. Here, we systematically map the epistatic interactions between the 15 mutations in the RBD of BA.1 relative to the Wuhan Hu-1 strain. Specifically, we measure the ACE2 affinity of all possible combinations of these 15 mutations (215 = 32,768 genotypes), spanning all possible evolutionary intermediates from the ancestral Wuhan Hu-1 strain to BA.1. We find that immune escape mutations in BA.1 individually reduce ACE2 affinity but are compensated by epistatic interactions with other affinity-enhancing mutations, including Q498R and N501Y. Thus, the ability of BA.1 to evade immunity while maintaining ACE2 affinity is contingent on acquiring multiple interacting mutations. Our results implicate compensatory epistasis as a key factor driving substantial evolutionary change for SARS-CoV-2 and are consistent with Omicron BA.1 arising from a chronic infection.","container-title":"Nature Communications","DOI":"10.1038/s41467-022-34506-z","ISSN":"2041-1723","issue":"1","journalAbbreviation":"Nat Commun","language":"en","license":"2022 The Author(s)","note":"number: 1\npublisher: Nature Publishing Group\nTLDR: The ability of Omicron BA.1 to evade immunity while maintaining ACE2 affinity is contingent on acquiring multiple interacting mutations, and compensatory epistasis is implicate as a key factor driving substantial evolutionary change for SARS-CoV-2.","page":"7011","source":"www.nature.com","title":"Compensatory epistasis maintains ACE2 affinity in SARS-CoV-2 Omicron BA.1","volume":"13","author":[{"family":"Moulana","given":"Alief"},{"family":"Dupic","given":"Thomas"},{"family":"Phillips","given":"Angela M."},{"family":"Chang","given":"Jeffrey"},{"family":"Nieves","given":"Serafina"},{"family":"Roffler","given":"Anne A."},{"family":"Greaney","given":"Allison J."},{"family":"Starr","given":"Tyler N."},{"family":"Bloom","given":"Jesse D."},{"family":"Desai","given":"Michael M."}],"issued":{"date-parts":[["2022",11,16]]}}}],"schema":"https://github.com/citation-style-language/schema/raw/master/csl-citation.json"} </w:instrText>
      </w:r>
      <w:r w:rsidR="001A71C0">
        <w:rPr>
          <w:rFonts w:ascii="Times New Roman" w:hAnsi="Times New Roman" w:cs="Times New Roman"/>
          <w:szCs w:val="21"/>
        </w:rPr>
        <w:fldChar w:fldCharType="separate"/>
      </w:r>
      <w:r w:rsidR="0038450E" w:rsidRPr="0038450E">
        <w:rPr>
          <w:rFonts w:ascii="Times New Roman" w:hAnsi="Times New Roman" w:cs="Times New Roman" w:hint="eastAsia"/>
        </w:rPr>
        <w:t>[10]</w:t>
      </w:r>
      <w:r w:rsidR="001A71C0">
        <w:rPr>
          <w:rFonts w:ascii="Times New Roman" w:hAnsi="Times New Roman" w:cs="Times New Roman"/>
          <w:szCs w:val="21"/>
        </w:rPr>
        <w:fldChar w:fldCharType="end"/>
      </w:r>
      <w:r w:rsidR="003076B4">
        <w:rPr>
          <w:rFonts w:ascii="Times New Roman" w:hAnsi="Times New Roman" w:cs="Times New Roman" w:hint="eastAsia"/>
          <w:szCs w:val="21"/>
        </w:rPr>
        <w:t xml:space="preserve">, and </w:t>
      </w:r>
      <w:r w:rsidR="005E625E">
        <w:rPr>
          <w:rFonts w:ascii="Times New Roman" w:hAnsi="Times New Roman" w:cs="Times New Roman"/>
          <w:szCs w:val="21"/>
        </w:rPr>
        <w:t>Geno-GNN</w:t>
      </w:r>
      <w:r w:rsidR="003076B4">
        <w:rPr>
          <w:rFonts w:ascii="Times New Roman" w:hAnsi="Times New Roman" w:cs="Times New Roman" w:hint="eastAsia"/>
          <w:szCs w:val="21"/>
        </w:rPr>
        <w:t xml:space="preserve"> achieved correlations of 0.88 and 0.86, respectively</w:t>
      </w:r>
      <w:r w:rsidR="00FE1C54">
        <w:rPr>
          <w:rFonts w:ascii="Times New Roman" w:hAnsi="Times New Roman" w:cs="Times New Roman"/>
          <w:szCs w:val="21"/>
        </w:rPr>
        <w:t xml:space="preserve"> (S2B-C</w:t>
      </w:r>
      <w:r w:rsidR="009220C6">
        <w:rPr>
          <w:rFonts w:ascii="Times New Roman" w:hAnsi="Times New Roman" w:cs="Times New Roman" w:hint="eastAsia"/>
          <w:szCs w:val="21"/>
        </w:rPr>
        <w:t xml:space="preserve"> Fig</w:t>
      </w:r>
      <w:r w:rsidR="00FE1C54">
        <w:rPr>
          <w:rFonts w:ascii="Times New Roman" w:hAnsi="Times New Roman" w:cs="Times New Roman"/>
          <w:szCs w:val="21"/>
        </w:rPr>
        <w:t>)</w:t>
      </w:r>
      <w:r w:rsidR="003076B4">
        <w:rPr>
          <w:rFonts w:ascii="Times New Roman" w:hAnsi="Times New Roman" w:cs="Times New Roman" w:hint="eastAsia"/>
          <w:szCs w:val="21"/>
        </w:rPr>
        <w:t>.</w:t>
      </w:r>
      <w:r w:rsidRPr="00CC5426">
        <w:rPr>
          <w:rFonts w:ascii="Times New Roman" w:hAnsi="Times New Roman" w:cs="Times New Roman"/>
          <w:szCs w:val="21"/>
        </w:rPr>
        <w:t xml:space="preserve"> For immune escape, strong correlations between predicted escape scores and external neutralization titers across diverse immune backgrounds were observed (</w:t>
      </w:r>
      <w:r w:rsidRPr="008F4194">
        <w:rPr>
          <w:rFonts w:ascii="Times New Roman" w:hAnsi="Times New Roman" w:cs="Times New Roman"/>
          <w:i/>
          <w:szCs w:val="21"/>
        </w:rPr>
        <w:t>R</w:t>
      </w:r>
      <w:r w:rsidRPr="00CC5426">
        <w:rPr>
          <w:rFonts w:ascii="Times New Roman" w:hAnsi="Times New Roman" w:cs="Times New Roman"/>
          <w:szCs w:val="21"/>
        </w:rPr>
        <w:t>=-0.</w:t>
      </w:r>
      <w:r w:rsidR="001D30CA" w:rsidRPr="00CC5426">
        <w:rPr>
          <w:rFonts w:ascii="Times New Roman" w:hAnsi="Times New Roman" w:cs="Times New Roman"/>
          <w:szCs w:val="21"/>
        </w:rPr>
        <w:t>75</w:t>
      </w:r>
      <w:r w:rsidRPr="00CC5426">
        <w:rPr>
          <w:rFonts w:ascii="Times New Roman" w:hAnsi="Times New Roman" w:cs="Times New Roman"/>
          <w:szCs w:val="21"/>
        </w:rPr>
        <w:t xml:space="preserve">, </w:t>
      </w:r>
      <w:r w:rsidRPr="008F4194">
        <w:rPr>
          <w:rFonts w:ascii="Times New Roman" w:hAnsi="Times New Roman" w:cs="Times New Roman"/>
          <w:i/>
          <w:szCs w:val="21"/>
        </w:rPr>
        <w:t>p</w:t>
      </w:r>
      <w:r w:rsidRPr="00CC5426">
        <w:rPr>
          <w:rFonts w:ascii="Times New Roman" w:hAnsi="Times New Roman" w:cs="Times New Roman"/>
          <w:szCs w:val="21"/>
        </w:rPr>
        <w:t xml:space="preserve"> &lt; 0.001 for WT inactive vaccine; </w:t>
      </w:r>
      <w:r w:rsidRPr="008F4194">
        <w:rPr>
          <w:rFonts w:ascii="Times New Roman" w:hAnsi="Times New Roman" w:cs="Times New Roman"/>
          <w:i/>
          <w:szCs w:val="21"/>
        </w:rPr>
        <w:t>R</w:t>
      </w:r>
      <w:r w:rsidRPr="00CC5426">
        <w:rPr>
          <w:rFonts w:ascii="Times New Roman" w:hAnsi="Times New Roman" w:cs="Times New Roman"/>
          <w:szCs w:val="21"/>
        </w:rPr>
        <w:t>=-0.</w:t>
      </w:r>
      <w:r w:rsidR="001D30CA" w:rsidRPr="00CC5426">
        <w:rPr>
          <w:rFonts w:ascii="Times New Roman" w:hAnsi="Times New Roman" w:cs="Times New Roman"/>
          <w:szCs w:val="21"/>
        </w:rPr>
        <w:t>86</w:t>
      </w:r>
      <w:r w:rsidRPr="00CC5426">
        <w:rPr>
          <w:rFonts w:ascii="Times New Roman" w:hAnsi="Times New Roman" w:cs="Times New Roman"/>
          <w:szCs w:val="21"/>
        </w:rPr>
        <w:t xml:space="preserve">, </w:t>
      </w:r>
      <w:r w:rsidRPr="008F4194">
        <w:rPr>
          <w:rFonts w:ascii="Times New Roman" w:hAnsi="Times New Roman" w:cs="Times New Roman"/>
          <w:i/>
          <w:szCs w:val="21"/>
        </w:rPr>
        <w:t>p</w:t>
      </w:r>
      <w:r w:rsidRPr="00CC5426">
        <w:rPr>
          <w:rFonts w:ascii="Times New Roman" w:hAnsi="Times New Roman" w:cs="Times New Roman"/>
          <w:szCs w:val="21"/>
        </w:rPr>
        <w:t xml:space="preserve"> &lt; 0.001 for BA.1+BTI convalescent; </w:t>
      </w:r>
      <w:r w:rsidRPr="008F4194">
        <w:rPr>
          <w:rFonts w:ascii="Times New Roman" w:hAnsi="Times New Roman" w:cs="Times New Roman"/>
          <w:i/>
          <w:szCs w:val="21"/>
        </w:rPr>
        <w:t>R</w:t>
      </w:r>
      <w:r w:rsidRPr="00CC5426">
        <w:rPr>
          <w:rFonts w:ascii="Times New Roman" w:hAnsi="Times New Roman" w:cs="Times New Roman"/>
          <w:szCs w:val="21"/>
        </w:rPr>
        <w:t>=-0.</w:t>
      </w:r>
      <w:r w:rsidR="001D30CA" w:rsidRPr="00CC5426">
        <w:rPr>
          <w:rFonts w:ascii="Times New Roman" w:hAnsi="Times New Roman" w:cs="Times New Roman"/>
          <w:szCs w:val="21"/>
        </w:rPr>
        <w:t>82</w:t>
      </w:r>
      <w:r w:rsidRPr="00CC5426">
        <w:rPr>
          <w:rFonts w:ascii="Times New Roman" w:hAnsi="Times New Roman" w:cs="Times New Roman"/>
          <w:szCs w:val="21"/>
        </w:rPr>
        <w:t xml:space="preserve">, </w:t>
      </w:r>
      <w:r w:rsidRPr="008F4194">
        <w:rPr>
          <w:rFonts w:ascii="Times New Roman" w:hAnsi="Times New Roman" w:cs="Times New Roman"/>
          <w:i/>
          <w:szCs w:val="21"/>
        </w:rPr>
        <w:t>p</w:t>
      </w:r>
      <w:r w:rsidRPr="00CC5426">
        <w:rPr>
          <w:rFonts w:ascii="Times New Roman" w:hAnsi="Times New Roman" w:cs="Times New Roman"/>
          <w:szCs w:val="21"/>
        </w:rPr>
        <w:t xml:space="preserve"> &lt; 0.001 for BA.2+BTI convalescent; </w:t>
      </w:r>
      <w:r w:rsidRPr="008F4194">
        <w:rPr>
          <w:rFonts w:ascii="Times New Roman" w:hAnsi="Times New Roman" w:cs="Times New Roman"/>
          <w:i/>
          <w:szCs w:val="21"/>
        </w:rPr>
        <w:t>R</w:t>
      </w:r>
      <w:r w:rsidRPr="00CC5426">
        <w:rPr>
          <w:rFonts w:ascii="Times New Roman" w:hAnsi="Times New Roman" w:cs="Times New Roman"/>
          <w:szCs w:val="21"/>
        </w:rPr>
        <w:t>=-0.</w:t>
      </w:r>
      <w:r w:rsidR="001D30CA" w:rsidRPr="00CC5426">
        <w:rPr>
          <w:rFonts w:ascii="Times New Roman" w:hAnsi="Times New Roman" w:cs="Times New Roman"/>
          <w:szCs w:val="21"/>
        </w:rPr>
        <w:t>64</w:t>
      </w:r>
      <w:r w:rsidRPr="00CC5426">
        <w:rPr>
          <w:rFonts w:ascii="Times New Roman" w:hAnsi="Times New Roman" w:cs="Times New Roman"/>
          <w:szCs w:val="21"/>
        </w:rPr>
        <w:t xml:space="preserve">, </w:t>
      </w:r>
      <w:r w:rsidRPr="008F4194">
        <w:rPr>
          <w:rFonts w:ascii="Times New Roman" w:hAnsi="Times New Roman" w:cs="Times New Roman"/>
          <w:i/>
          <w:szCs w:val="21"/>
        </w:rPr>
        <w:t>p</w:t>
      </w:r>
      <w:r w:rsidRPr="00CC5426">
        <w:rPr>
          <w:rFonts w:ascii="Times New Roman" w:hAnsi="Times New Roman" w:cs="Times New Roman"/>
          <w:szCs w:val="21"/>
        </w:rPr>
        <w:t xml:space="preserve"> &lt; 0.001 for BA.5+BTI convalescent, S2E</w:t>
      </w:r>
      <w:r w:rsidR="009220C6">
        <w:rPr>
          <w:rFonts w:ascii="Times New Roman" w:hAnsi="Times New Roman" w:cs="Times New Roman" w:hint="eastAsia"/>
          <w:szCs w:val="21"/>
        </w:rPr>
        <w:t>-</w:t>
      </w:r>
      <w:r w:rsidR="001123ED">
        <w:rPr>
          <w:rFonts w:ascii="Times New Roman" w:hAnsi="Times New Roman" w:cs="Times New Roman"/>
          <w:szCs w:val="21"/>
        </w:rPr>
        <w:t>H</w:t>
      </w:r>
      <w:r w:rsidR="009220C6">
        <w:rPr>
          <w:rFonts w:ascii="Times New Roman" w:hAnsi="Times New Roman" w:cs="Times New Roman" w:hint="eastAsia"/>
          <w:szCs w:val="21"/>
        </w:rPr>
        <w:t xml:space="preserve"> Fig</w:t>
      </w:r>
      <w:r w:rsidRPr="00CC5426">
        <w:rPr>
          <w:rFonts w:ascii="Times New Roman" w:hAnsi="Times New Roman" w:cs="Times New Roman"/>
          <w:szCs w:val="21"/>
        </w:rPr>
        <w:t xml:space="preserve">). These results underscored the efficacy of </w:t>
      </w:r>
      <w:r w:rsidR="005E625E">
        <w:rPr>
          <w:rFonts w:ascii="Times New Roman" w:hAnsi="Times New Roman" w:cs="Times New Roman"/>
          <w:szCs w:val="21"/>
        </w:rPr>
        <w:t>Geno-GNN</w:t>
      </w:r>
      <w:r w:rsidRPr="00CC5426">
        <w:rPr>
          <w:rFonts w:ascii="Times New Roman" w:hAnsi="Times New Roman" w:cs="Times New Roman"/>
          <w:szCs w:val="21"/>
        </w:rPr>
        <w:t xml:space="preserve"> in predicting various aspects of SARS-CoV-2 fitness.  </w:t>
      </w:r>
    </w:p>
    <w:p w14:paraId="68BF113E" w14:textId="77777777" w:rsidR="0038450E" w:rsidRDefault="0038450E" w:rsidP="0038450E">
      <w:pPr>
        <w:rPr>
          <w:rFonts w:ascii="Times New Roman" w:hAnsi="Times New Roman" w:cs="Times New Roman"/>
          <w:szCs w:val="21"/>
        </w:rPr>
      </w:pPr>
      <w:r w:rsidRPr="00552784">
        <w:rPr>
          <w:rFonts w:ascii="Times New Roman" w:hAnsi="Times New Roman" w:cs="Times New Roman"/>
          <w:b/>
          <w:bCs/>
          <w:szCs w:val="21"/>
        </w:rPr>
        <w:lastRenderedPageBreak/>
        <w:t>Reference</w:t>
      </w:r>
      <w:r>
        <w:rPr>
          <w:rFonts w:ascii="Times New Roman" w:hAnsi="Times New Roman" w:cs="Times New Roman" w:hint="eastAsia"/>
          <w:b/>
          <w:bCs/>
          <w:szCs w:val="21"/>
        </w:rPr>
        <w:t>s</w:t>
      </w:r>
    </w:p>
    <w:p w14:paraId="5C7E46CB" w14:textId="77777777" w:rsidR="006012A9" w:rsidRPr="006012A9" w:rsidRDefault="001A71C0" w:rsidP="006012A9">
      <w:pPr>
        <w:pStyle w:val="af1"/>
        <w:rPr>
          <w:rFonts w:ascii="Times New Roman" w:hAnsi="Times New Roman" w:cs="Times New Roman"/>
        </w:rPr>
      </w:pPr>
      <w:r w:rsidRPr="00D42566">
        <w:fldChar w:fldCharType="begin"/>
      </w:r>
      <w:r w:rsidR="006012A9">
        <w:rPr>
          <w:szCs w:val="21"/>
        </w:rPr>
        <w:instrText xml:space="preserve"> ADDIN ZOTERO_BIBL {"uncited":[],"omitted":[],"custom":[]} CSL_BIBLIOGRAPHY </w:instrText>
      </w:r>
      <w:r w:rsidRPr="00D42566">
        <w:fldChar w:fldCharType="separate"/>
      </w:r>
      <w:r w:rsidR="006012A9" w:rsidRPr="006012A9">
        <w:rPr>
          <w:rFonts w:ascii="Times New Roman" w:hAnsi="Times New Roman" w:cs="Times New Roman"/>
        </w:rPr>
        <w:t xml:space="preserve">1. </w:t>
      </w:r>
      <w:r w:rsidR="006012A9" w:rsidRPr="006012A9">
        <w:rPr>
          <w:rFonts w:ascii="Times New Roman" w:hAnsi="Times New Roman" w:cs="Times New Roman"/>
        </w:rPr>
        <w:tab/>
        <w:t xml:space="preserve">Cao Y, </w:t>
      </w:r>
      <w:proofErr w:type="spellStart"/>
      <w:r w:rsidR="006012A9" w:rsidRPr="006012A9">
        <w:rPr>
          <w:rFonts w:ascii="Times New Roman" w:hAnsi="Times New Roman" w:cs="Times New Roman"/>
        </w:rPr>
        <w:t>Yisimayi</w:t>
      </w:r>
      <w:proofErr w:type="spellEnd"/>
      <w:r w:rsidR="006012A9" w:rsidRPr="006012A9">
        <w:rPr>
          <w:rFonts w:ascii="Times New Roman" w:hAnsi="Times New Roman" w:cs="Times New Roman"/>
        </w:rPr>
        <w:t xml:space="preserve"> A, Jian F, Song W, Xiao T, Wang L, et al. BA.2.12.1, BA.4 and BA.5 escape antibodies elicited by Omicron infection. Nature. 2022;608: 593–602. doi:10.1038/s41586-022-04980-y</w:t>
      </w:r>
    </w:p>
    <w:p w14:paraId="736EC56A" w14:textId="77777777" w:rsidR="006012A9" w:rsidRPr="006012A9" w:rsidRDefault="006012A9" w:rsidP="006012A9">
      <w:pPr>
        <w:pStyle w:val="af1"/>
        <w:rPr>
          <w:rFonts w:ascii="Times New Roman" w:hAnsi="Times New Roman" w:cs="Times New Roman"/>
        </w:rPr>
      </w:pPr>
      <w:r w:rsidRPr="006012A9">
        <w:rPr>
          <w:rFonts w:ascii="Times New Roman" w:hAnsi="Times New Roman" w:cs="Times New Roman"/>
        </w:rPr>
        <w:t xml:space="preserve">2. </w:t>
      </w:r>
      <w:r w:rsidRPr="006012A9">
        <w:rPr>
          <w:rFonts w:ascii="Times New Roman" w:hAnsi="Times New Roman" w:cs="Times New Roman"/>
        </w:rPr>
        <w:tab/>
        <w:t xml:space="preserve">Cao Y, Wang J, Jian F, Xiao T, Song W, </w:t>
      </w:r>
      <w:proofErr w:type="spellStart"/>
      <w:r w:rsidRPr="006012A9">
        <w:rPr>
          <w:rFonts w:ascii="Times New Roman" w:hAnsi="Times New Roman" w:cs="Times New Roman"/>
        </w:rPr>
        <w:t>Yisimayi</w:t>
      </w:r>
      <w:proofErr w:type="spellEnd"/>
      <w:r w:rsidRPr="006012A9">
        <w:rPr>
          <w:rFonts w:ascii="Times New Roman" w:hAnsi="Times New Roman" w:cs="Times New Roman"/>
        </w:rPr>
        <w:t xml:space="preserve"> A, et al. Omicron escapes the majority of existing SARS-CoV-2 neutralizing antibodies. Nature. 2022;602: 657–663. doi:10.1038/s41586-021-04385-3</w:t>
      </w:r>
    </w:p>
    <w:p w14:paraId="7B987462" w14:textId="77777777" w:rsidR="006012A9" w:rsidRPr="006012A9" w:rsidRDefault="006012A9" w:rsidP="006012A9">
      <w:pPr>
        <w:pStyle w:val="af1"/>
        <w:rPr>
          <w:rFonts w:ascii="Times New Roman" w:hAnsi="Times New Roman" w:cs="Times New Roman"/>
        </w:rPr>
      </w:pPr>
      <w:r w:rsidRPr="006012A9">
        <w:rPr>
          <w:rFonts w:ascii="Times New Roman" w:hAnsi="Times New Roman" w:cs="Times New Roman"/>
        </w:rPr>
        <w:t xml:space="preserve">3. </w:t>
      </w:r>
      <w:r w:rsidRPr="006012A9">
        <w:rPr>
          <w:rFonts w:ascii="Times New Roman" w:hAnsi="Times New Roman" w:cs="Times New Roman"/>
        </w:rPr>
        <w:tab/>
        <w:t xml:space="preserve">Cao Y, Jian F, Wang J, Yu Y, Song W, </w:t>
      </w:r>
      <w:proofErr w:type="spellStart"/>
      <w:r w:rsidRPr="006012A9">
        <w:rPr>
          <w:rFonts w:ascii="Times New Roman" w:hAnsi="Times New Roman" w:cs="Times New Roman"/>
        </w:rPr>
        <w:t>Yisimayi</w:t>
      </w:r>
      <w:proofErr w:type="spellEnd"/>
      <w:r w:rsidRPr="006012A9">
        <w:rPr>
          <w:rFonts w:ascii="Times New Roman" w:hAnsi="Times New Roman" w:cs="Times New Roman"/>
        </w:rPr>
        <w:t xml:space="preserve"> A, et al. Imprinted SARS-CoV-2 humoral immunity induces convergent Omicron RBD evolution. Nature. 2023;614: 521–529. doi:10.1038/s41586-022-05644-7</w:t>
      </w:r>
    </w:p>
    <w:p w14:paraId="22B5BDA1" w14:textId="77777777" w:rsidR="006012A9" w:rsidRPr="006012A9" w:rsidRDefault="006012A9" w:rsidP="006012A9">
      <w:pPr>
        <w:pStyle w:val="af1"/>
        <w:rPr>
          <w:rFonts w:ascii="Times New Roman" w:hAnsi="Times New Roman" w:cs="Times New Roman"/>
        </w:rPr>
      </w:pPr>
      <w:r w:rsidRPr="006012A9">
        <w:rPr>
          <w:rFonts w:ascii="Times New Roman" w:hAnsi="Times New Roman" w:cs="Times New Roman"/>
        </w:rPr>
        <w:t xml:space="preserve">4. </w:t>
      </w:r>
      <w:r w:rsidRPr="006012A9">
        <w:rPr>
          <w:rFonts w:ascii="Times New Roman" w:hAnsi="Times New Roman" w:cs="Times New Roman"/>
        </w:rPr>
        <w:tab/>
        <w:t>Greaney AJ, Starr TN, Bloom JD. An antibody-escape estimator for mutations to the SARS-CoV-2 receptor-binding domain. Virus Evol. 2022;8: veac021. doi:10.1093/</w:t>
      </w:r>
      <w:proofErr w:type="spellStart"/>
      <w:r w:rsidRPr="006012A9">
        <w:rPr>
          <w:rFonts w:ascii="Times New Roman" w:hAnsi="Times New Roman" w:cs="Times New Roman"/>
        </w:rPr>
        <w:t>ve</w:t>
      </w:r>
      <w:proofErr w:type="spellEnd"/>
      <w:r w:rsidRPr="006012A9">
        <w:rPr>
          <w:rFonts w:ascii="Times New Roman" w:hAnsi="Times New Roman" w:cs="Times New Roman"/>
        </w:rPr>
        <w:t>/veac021</w:t>
      </w:r>
    </w:p>
    <w:p w14:paraId="31387DDD" w14:textId="77777777" w:rsidR="006012A9" w:rsidRPr="006012A9" w:rsidRDefault="006012A9" w:rsidP="006012A9">
      <w:pPr>
        <w:pStyle w:val="af1"/>
        <w:rPr>
          <w:rFonts w:ascii="Times New Roman" w:hAnsi="Times New Roman" w:cs="Times New Roman"/>
        </w:rPr>
      </w:pPr>
      <w:r w:rsidRPr="006012A9">
        <w:rPr>
          <w:rFonts w:ascii="Times New Roman" w:hAnsi="Times New Roman" w:cs="Times New Roman"/>
        </w:rPr>
        <w:t xml:space="preserve">5. </w:t>
      </w:r>
      <w:r w:rsidRPr="006012A9">
        <w:rPr>
          <w:rFonts w:ascii="Times New Roman" w:hAnsi="Times New Roman" w:cs="Times New Roman"/>
        </w:rPr>
        <w:tab/>
        <w:t xml:space="preserve">Starr TN, Greaney AJ, Hannon WW, </w:t>
      </w:r>
      <w:proofErr w:type="spellStart"/>
      <w:r w:rsidRPr="006012A9">
        <w:rPr>
          <w:rFonts w:ascii="Times New Roman" w:hAnsi="Times New Roman" w:cs="Times New Roman"/>
        </w:rPr>
        <w:t>Loes</w:t>
      </w:r>
      <w:proofErr w:type="spellEnd"/>
      <w:r w:rsidRPr="006012A9">
        <w:rPr>
          <w:rFonts w:ascii="Times New Roman" w:hAnsi="Times New Roman" w:cs="Times New Roman"/>
        </w:rPr>
        <w:t xml:space="preserve"> AN, Hauser K, Dillen JR, et al. Shifting mutational constraints in the SARS-CoV-2 receptor-binding domain during viral evolution. Science. 2022;377: 420–424. doi:10.1126/</w:t>
      </w:r>
      <w:proofErr w:type="gramStart"/>
      <w:r w:rsidRPr="006012A9">
        <w:rPr>
          <w:rFonts w:ascii="Times New Roman" w:hAnsi="Times New Roman" w:cs="Times New Roman"/>
        </w:rPr>
        <w:t>science.abo</w:t>
      </w:r>
      <w:proofErr w:type="gramEnd"/>
      <w:r w:rsidRPr="006012A9">
        <w:rPr>
          <w:rFonts w:ascii="Times New Roman" w:hAnsi="Times New Roman" w:cs="Times New Roman"/>
        </w:rPr>
        <w:t>7896</w:t>
      </w:r>
    </w:p>
    <w:p w14:paraId="5F415FD9" w14:textId="77777777" w:rsidR="006012A9" w:rsidRPr="006012A9" w:rsidRDefault="006012A9" w:rsidP="006012A9">
      <w:pPr>
        <w:pStyle w:val="af1"/>
        <w:rPr>
          <w:rFonts w:ascii="Times New Roman" w:hAnsi="Times New Roman" w:cs="Times New Roman"/>
        </w:rPr>
      </w:pPr>
      <w:r w:rsidRPr="006012A9">
        <w:rPr>
          <w:rFonts w:ascii="Times New Roman" w:hAnsi="Times New Roman" w:cs="Times New Roman"/>
        </w:rPr>
        <w:t xml:space="preserve">6. </w:t>
      </w:r>
      <w:r w:rsidRPr="006012A9">
        <w:rPr>
          <w:rFonts w:ascii="Times New Roman" w:hAnsi="Times New Roman" w:cs="Times New Roman"/>
        </w:rPr>
        <w:tab/>
        <w:t xml:space="preserve">Starr TN, Greaney AJ, Stewart CM, Walls AC, Hannon WW, </w:t>
      </w:r>
      <w:proofErr w:type="spellStart"/>
      <w:r w:rsidRPr="006012A9">
        <w:rPr>
          <w:rFonts w:ascii="Times New Roman" w:hAnsi="Times New Roman" w:cs="Times New Roman"/>
        </w:rPr>
        <w:t>Veesler</w:t>
      </w:r>
      <w:proofErr w:type="spellEnd"/>
      <w:r w:rsidRPr="006012A9">
        <w:rPr>
          <w:rFonts w:ascii="Times New Roman" w:hAnsi="Times New Roman" w:cs="Times New Roman"/>
        </w:rPr>
        <w:t xml:space="preserve"> D, et al. Deep mutational scans for ACE2 binding, RBD expression, and antibody escape in the SARS-CoV-2 Omicron BA.1 and BA.2 receptor-binding domains. Mok CKP, editor. </w:t>
      </w:r>
      <w:proofErr w:type="spellStart"/>
      <w:r w:rsidRPr="006012A9">
        <w:rPr>
          <w:rFonts w:ascii="Times New Roman" w:hAnsi="Times New Roman" w:cs="Times New Roman"/>
        </w:rPr>
        <w:t>PLoS</w:t>
      </w:r>
      <w:proofErr w:type="spellEnd"/>
      <w:r w:rsidRPr="006012A9">
        <w:rPr>
          <w:rFonts w:ascii="Times New Roman" w:hAnsi="Times New Roman" w:cs="Times New Roman"/>
        </w:rPr>
        <w:t xml:space="preserve"> </w:t>
      </w:r>
      <w:proofErr w:type="spellStart"/>
      <w:r w:rsidRPr="006012A9">
        <w:rPr>
          <w:rFonts w:ascii="Times New Roman" w:hAnsi="Times New Roman" w:cs="Times New Roman"/>
        </w:rPr>
        <w:t>Pathog</w:t>
      </w:r>
      <w:proofErr w:type="spellEnd"/>
      <w:r w:rsidRPr="006012A9">
        <w:rPr>
          <w:rFonts w:ascii="Times New Roman" w:hAnsi="Times New Roman" w:cs="Times New Roman"/>
        </w:rPr>
        <w:t xml:space="preserve">. 2022;18: e1010951. </w:t>
      </w:r>
      <w:proofErr w:type="gramStart"/>
      <w:r w:rsidRPr="006012A9">
        <w:rPr>
          <w:rFonts w:ascii="Times New Roman" w:hAnsi="Times New Roman" w:cs="Times New Roman"/>
        </w:rPr>
        <w:t>doi:10.1371/journal.ppat</w:t>
      </w:r>
      <w:proofErr w:type="gramEnd"/>
      <w:r w:rsidRPr="006012A9">
        <w:rPr>
          <w:rFonts w:ascii="Times New Roman" w:hAnsi="Times New Roman" w:cs="Times New Roman"/>
        </w:rPr>
        <w:t>.1010951</w:t>
      </w:r>
    </w:p>
    <w:p w14:paraId="6A06FC7E" w14:textId="77777777" w:rsidR="006012A9" w:rsidRPr="006012A9" w:rsidRDefault="006012A9" w:rsidP="006012A9">
      <w:pPr>
        <w:pStyle w:val="af1"/>
        <w:rPr>
          <w:rFonts w:ascii="Times New Roman" w:hAnsi="Times New Roman" w:cs="Times New Roman"/>
        </w:rPr>
      </w:pPr>
      <w:r w:rsidRPr="006012A9">
        <w:rPr>
          <w:rFonts w:ascii="Times New Roman" w:hAnsi="Times New Roman" w:cs="Times New Roman"/>
        </w:rPr>
        <w:t xml:space="preserve">7. </w:t>
      </w:r>
      <w:r w:rsidRPr="006012A9">
        <w:rPr>
          <w:rFonts w:ascii="Times New Roman" w:hAnsi="Times New Roman" w:cs="Times New Roman"/>
        </w:rPr>
        <w:tab/>
        <w:t>Mei H, Liao ZH, Zhou Y, Li SZ. A new set of amino acid descriptors and its application in peptide QSARs. Biopolymers. 2005;80: 775–786. doi:10.1002/bip.20296</w:t>
      </w:r>
    </w:p>
    <w:p w14:paraId="291166DC" w14:textId="77777777" w:rsidR="006012A9" w:rsidRPr="006012A9" w:rsidRDefault="006012A9" w:rsidP="006012A9">
      <w:pPr>
        <w:pStyle w:val="af1"/>
        <w:rPr>
          <w:rFonts w:ascii="Times New Roman" w:hAnsi="Times New Roman" w:cs="Times New Roman"/>
        </w:rPr>
      </w:pPr>
      <w:r w:rsidRPr="006012A9">
        <w:rPr>
          <w:rFonts w:ascii="Times New Roman" w:hAnsi="Times New Roman" w:cs="Times New Roman"/>
        </w:rPr>
        <w:t xml:space="preserve">8. </w:t>
      </w:r>
      <w:r w:rsidRPr="006012A9">
        <w:rPr>
          <w:rFonts w:ascii="Times New Roman" w:hAnsi="Times New Roman" w:cs="Times New Roman"/>
        </w:rPr>
        <w:tab/>
        <w:t>Taylor AL, Starr TN. Deep mutational scans of XBB.1.5 and BQ.1.1 reveal ongoing epistatic drift during SARS-CoV-2 evolution. Evolutionary Biology; 2023 Sept. doi:10.1101/2023.09.11.557279</w:t>
      </w:r>
    </w:p>
    <w:p w14:paraId="1BA3CDC8" w14:textId="77777777" w:rsidR="006012A9" w:rsidRPr="006012A9" w:rsidRDefault="006012A9" w:rsidP="006012A9">
      <w:pPr>
        <w:pStyle w:val="af1"/>
        <w:rPr>
          <w:rFonts w:ascii="Times New Roman" w:hAnsi="Times New Roman" w:cs="Times New Roman"/>
        </w:rPr>
      </w:pPr>
      <w:r w:rsidRPr="006012A9">
        <w:rPr>
          <w:rFonts w:ascii="Times New Roman" w:hAnsi="Times New Roman" w:cs="Times New Roman"/>
        </w:rPr>
        <w:t xml:space="preserve">9. </w:t>
      </w:r>
      <w:r w:rsidRPr="006012A9">
        <w:rPr>
          <w:rFonts w:ascii="Times New Roman" w:hAnsi="Times New Roman" w:cs="Times New Roman"/>
        </w:rPr>
        <w:tab/>
        <w:t>Taylor AL, Starr TN. Deep mutational scanning of SARS-CoV-2 Omicron BA.2.86 and epistatic emergence of the KP.3 variant. Virus Evol. 2024;10: veae067. doi:10.1093/</w:t>
      </w:r>
      <w:proofErr w:type="spellStart"/>
      <w:r w:rsidRPr="006012A9">
        <w:rPr>
          <w:rFonts w:ascii="Times New Roman" w:hAnsi="Times New Roman" w:cs="Times New Roman"/>
        </w:rPr>
        <w:t>ve</w:t>
      </w:r>
      <w:proofErr w:type="spellEnd"/>
      <w:r w:rsidRPr="006012A9">
        <w:rPr>
          <w:rFonts w:ascii="Times New Roman" w:hAnsi="Times New Roman" w:cs="Times New Roman"/>
        </w:rPr>
        <w:t>/veae067</w:t>
      </w:r>
    </w:p>
    <w:p w14:paraId="761A2C8C" w14:textId="77777777" w:rsidR="006012A9" w:rsidRPr="006012A9" w:rsidRDefault="006012A9" w:rsidP="006012A9">
      <w:pPr>
        <w:pStyle w:val="af1"/>
        <w:rPr>
          <w:rFonts w:ascii="Times New Roman" w:hAnsi="Times New Roman" w:cs="Times New Roman"/>
        </w:rPr>
      </w:pPr>
      <w:r w:rsidRPr="006012A9">
        <w:rPr>
          <w:rFonts w:ascii="Times New Roman" w:hAnsi="Times New Roman" w:cs="Times New Roman"/>
        </w:rPr>
        <w:t xml:space="preserve">10. </w:t>
      </w:r>
      <w:r w:rsidRPr="006012A9">
        <w:rPr>
          <w:rFonts w:ascii="Times New Roman" w:hAnsi="Times New Roman" w:cs="Times New Roman"/>
        </w:rPr>
        <w:tab/>
        <w:t xml:space="preserve">Moulana A, </w:t>
      </w:r>
      <w:proofErr w:type="spellStart"/>
      <w:r w:rsidRPr="006012A9">
        <w:rPr>
          <w:rFonts w:ascii="Times New Roman" w:hAnsi="Times New Roman" w:cs="Times New Roman"/>
        </w:rPr>
        <w:t>Dupic</w:t>
      </w:r>
      <w:proofErr w:type="spellEnd"/>
      <w:r w:rsidRPr="006012A9">
        <w:rPr>
          <w:rFonts w:ascii="Times New Roman" w:hAnsi="Times New Roman" w:cs="Times New Roman"/>
        </w:rPr>
        <w:t xml:space="preserve"> T, Phillips AM, Chang J, Nieves S, Roffler AA, et al. Compensatory epistasis maintains ACE2 affinity in SARS-CoV-2 Omicron BA.1. Nat Commun. 2022;13: 7011. doi:10.1038/s41467-022-34506-z</w:t>
      </w:r>
    </w:p>
    <w:p w14:paraId="13BEBC66" w14:textId="615EC1D1" w:rsidR="00552784" w:rsidRPr="00DF4E80" w:rsidRDefault="001A71C0" w:rsidP="0038450E">
      <w:pPr>
        <w:widowControl/>
        <w:adjustRightInd w:val="0"/>
        <w:snapToGrid w:val="0"/>
        <w:spacing w:after="120"/>
        <w:jc w:val="left"/>
        <w:rPr>
          <w:rFonts w:ascii="Times New Roman" w:hAnsi="Times New Roman" w:cs="Times New Roman"/>
          <w:szCs w:val="21"/>
        </w:rPr>
      </w:pPr>
      <w:r w:rsidRPr="00D42566">
        <w:rPr>
          <w:rFonts w:ascii="Times New Roman" w:hAnsi="Times New Roman" w:cs="Times New Roman"/>
          <w:szCs w:val="21"/>
        </w:rPr>
        <w:fldChar w:fldCharType="end"/>
      </w:r>
    </w:p>
    <w:sectPr w:rsidR="00552784" w:rsidRPr="00DF4E80">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930CE4" w14:textId="77777777" w:rsidR="008A24A5" w:rsidRDefault="008A24A5" w:rsidP="00FF4F1B">
      <w:pPr>
        <w:rPr>
          <w:rFonts w:hint="eastAsia"/>
        </w:rPr>
      </w:pPr>
      <w:r>
        <w:separator/>
      </w:r>
    </w:p>
  </w:endnote>
  <w:endnote w:type="continuationSeparator" w:id="0">
    <w:p w14:paraId="62F4FCD7" w14:textId="77777777" w:rsidR="008A24A5" w:rsidRDefault="008A24A5" w:rsidP="00FF4F1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80691577"/>
      <w:docPartObj>
        <w:docPartGallery w:val="Page Numbers (Bottom of Page)"/>
        <w:docPartUnique/>
      </w:docPartObj>
    </w:sdtPr>
    <w:sdtEndPr>
      <w:rPr>
        <w:noProof/>
      </w:rPr>
    </w:sdtEndPr>
    <w:sdtContent>
      <w:p w14:paraId="0B3FBCB0" w14:textId="6E613B5F" w:rsidR="00A36C45" w:rsidRDefault="00A36C45">
        <w:pPr>
          <w:pStyle w:val="a5"/>
          <w:jc w:val="center"/>
          <w:rPr>
            <w:rFonts w:hint="eastAsia"/>
          </w:rPr>
        </w:pPr>
        <w:r>
          <w:fldChar w:fldCharType="begin"/>
        </w:r>
        <w:r>
          <w:instrText xml:space="preserve"> PAGE   \* MERGEFORMAT </w:instrText>
        </w:r>
        <w:r>
          <w:fldChar w:fldCharType="separate"/>
        </w:r>
        <w:r>
          <w:rPr>
            <w:noProof/>
          </w:rPr>
          <w:t>2</w:t>
        </w:r>
        <w:r>
          <w:rPr>
            <w:noProof/>
          </w:rPr>
          <w:fldChar w:fldCharType="end"/>
        </w:r>
      </w:p>
    </w:sdtContent>
  </w:sdt>
  <w:p w14:paraId="51129307" w14:textId="77777777" w:rsidR="00A36C45" w:rsidRDefault="00A36C45">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3B3892" w14:textId="77777777" w:rsidR="008A24A5" w:rsidRDefault="008A24A5" w:rsidP="00FF4F1B">
      <w:pPr>
        <w:rPr>
          <w:rFonts w:hint="eastAsia"/>
        </w:rPr>
      </w:pPr>
      <w:r>
        <w:separator/>
      </w:r>
    </w:p>
  </w:footnote>
  <w:footnote w:type="continuationSeparator" w:id="0">
    <w:p w14:paraId="55BC5D4C" w14:textId="77777777" w:rsidR="008A24A5" w:rsidRDefault="008A24A5" w:rsidP="00FF4F1B">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jFmZWIzNDg2MmIzZjExOTIzMmViNTBmYTMwYTk0ZWYifQ=="/>
  </w:docVars>
  <w:rsids>
    <w:rsidRoot w:val="00D43077"/>
    <w:rsid w:val="000001B0"/>
    <w:rsid w:val="00000E8E"/>
    <w:rsid w:val="0001348C"/>
    <w:rsid w:val="000140D5"/>
    <w:rsid w:val="000165CC"/>
    <w:rsid w:val="00017DCE"/>
    <w:rsid w:val="00017DFF"/>
    <w:rsid w:val="000230F7"/>
    <w:rsid w:val="00027AB8"/>
    <w:rsid w:val="000308FA"/>
    <w:rsid w:val="000312FD"/>
    <w:rsid w:val="000332D8"/>
    <w:rsid w:val="00033549"/>
    <w:rsid w:val="0004193F"/>
    <w:rsid w:val="0004394E"/>
    <w:rsid w:val="00043BFB"/>
    <w:rsid w:val="00054917"/>
    <w:rsid w:val="00062A1B"/>
    <w:rsid w:val="00062DC8"/>
    <w:rsid w:val="00065036"/>
    <w:rsid w:val="0006583C"/>
    <w:rsid w:val="0006735D"/>
    <w:rsid w:val="00073CB9"/>
    <w:rsid w:val="000748C2"/>
    <w:rsid w:val="00086A92"/>
    <w:rsid w:val="00087A04"/>
    <w:rsid w:val="00092475"/>
    <w:rsid w:val="000A3791"/>
    <w:rsid w:val="000A37F0"/>
    <w:rsid w:val="000B0CBD"/>
    <w:rsid w:val="000B1B9F"/>
    <w:rsid w:val="000B2603"/>
    <w:rsid w:val="000B566D"/>
    <w:rsid w:val="000B767E"/>
    <w:rsid w:val="000C2BE8"/>
    <w:rsid w:val="000C44A1"/>
    <w:rsid w:val="000C5337"/>
    <w:rsid w:val="000C5DD8"/>
    <w:rsid w:val="000D1051"/>
    <w:rsid w:val="000D1CED"/>
    <w:rsid w:val="000D3BF1"/>
    <w:rsid w:val="000D455A"/>
    <w:rsid w:val="000D58B6"/>
    <w:rsid w:val="000D7920"/>
    <w:rsid w:val="000E0200"/>
    <w:rsid w:val="000E55D1"/>
    <w:rsid w:val="000E6907"/>
    <w:rsid w:val="000F6794"/>
    <w:rsid w:val="000F6A69"/>
    <w:rsid w:val="001013F2"/>
    <w:rsid w:val="00103518"/>
    <w:rsid w:val="00107008"/>
    <w:rsid w:val="00107037"/>
    <w:rsid w:val="00107470"/>
    <w:rsid w:val="001123ED"/>
    <w:rsid w:val="00117914"/>
    <w:rsid w:val="00124931"/>
    <w:rsid w:val="0012651A"/>
    <w:rsid w:val="00126A59"/>
    <w:rsid w:val="00130716"/>
    <w:rsid w:val="00130D8D"/>
    <w:rsid w:val="0013241B"/>
    <w:rsid w:val="00134F8C"/>
    <w:rsid w:val="001351CC"/>
    <w:rsid w:val="00136C1D"/>
    <w:rsid w:val="00136C29"/>
    <w:rsid w:val="001407FB"/>
    <w:rsid w:val="00145CF6"/>
    <w:rsid w:val="00146C76"/>
    <w:rsid w:val="00151AEB"/>
    <w:rsid w:val="00156FC3"/>
    <w:rsid w:val="00157730"/>
    <w:rsid w:val="001625CA"/>
    <w:rsid w:val="001643EE"/>
    <w:rsid w:val="00166C4F"/>
    <w:rsid w:val="0017454B"/>
    <w:rsid w:val="0018105A"/>
    <w:rsid w:val="00182F94"/>
    <w:rsid w:val="001842A2"/>
    <w:rsid w:val="001972F6"/>
    <w:rsid w:val="001A46BF"/>
    <w:rsid w:val="001A57D6"/>
    <w:rsid w:val="001A71C0"/>
    <w:rsid w:val="001B0885"/>
    <w:rsid w:val="001B3649"/>
    <w:rsid w:val="001C002D"/>
    <w:rsid w:val="001C2759"/>
    <w:rsid w:val="001C47AF"/>
    <w:rsid w:val="001C7769"/>
    <w:rsid w:val="001D107C"/>
    <w:rsid w:val="001D30CA"/>
    <w:rsid w:val="001D48B6"/>
    <w:rsid w:val="001D4CC4"/>
    <w:rsid w:val="001E131E"/>
    <w:rsid w:val="001E3309"/>
    <w:rsid w:val="001E6DE4"/>
    <w:rsid w:val="001E7063"/>
    <w:rsid w:val="001E73FC"/>
    <w:rsid w:val="001F09EE"/>
    <w:rsid w:val="001F2A5A"/>
    <w:rsid w:val="00203EB0"/>
    <w:rsid w:val="00205933"/>
    <w:rsid w:val="0021301D"/>
    <w:rsid w:val="00213CC5"/>
    <w:rsid w:val="00216F91"/>
    <w:rsid w:val="00230769"/>
    <w:rsid w:val="00230DED"/>
    <w:rsid w:val="002313D2"/>
    <w:rsid w:val="00233662"/>
    <w:rsid w:val="00236B5C"/>
    <w:rsid w:val="00236E08"/>
    <w:rsid w:val="0024006F"/>
    <w:rsid w:val="0024758D"/>
    <w:rsid w:val="00247F4B"/>
    <w:rsid w:val="00250368"/>
    <w:rsid w:val="002537FC"/>
    <w:rsid w:val="00256767"/>
    <w:rsid w:val="00265FAE"/>
    <w:rsid w:val="00266BCC"/>
    <w:rsid w:val="00274F3E"/>
    <w:rsid w:val="00283D72"/>
    <w:rsid w:val="00285E54"/>
    <w:rsid w:val="00287036"/>
    <w:rsid w:val="0029550E"/>
    <w:rsid w:val="002A13EE"/>
    <w:rsid w:val="002B4F13"/>
    <w:rsid w:val="002B60F0"/>
    <w:rsid w:val="002C2670"/>
    <w:rsid w:val="002C6607"/>
    <w:rsid w:val="002D390E"/>
    <w:rsid w:val="002D640E"/>
    <w:rsid w:val="002E341E"/>
    <w:rsid w:val="002F2642"/>
    <w:rsid w:val="002F367F"/>
    <w:rsid w:val="0030101E"/>
    <w:rsid w:val="00302242"/>
    <w:rsid w:val="003076B4"/>
    <w:rsid w:val="0031741A"/>
    <w:rsid w:val="00320F15"/>
    <w:rsid w:val="00322099"/>
    <w:rsid w:val="0032310D"/>
    <w:rsid w:val="003248E2"/>
    <w:rsid w:val="00325574"/>
    <w:rsid w:val="00327384"/>
    <w:rsid w:val="00332F06"/>
    <w:rsid w:val="00333128"/>
    <w:rsid w:val="00343173"/>
    <w:rsid w:val="00344D93"/>
    <w:rsid w:val="00345051"/>
    <w:rsid w:val="00353E62"/>
    <w:rsid w:val="00357681"/>
    <w:rsid w:val="00366684"/>
    <w:rsid w:val="00366E2A"/>
    <w:rsid w:val="00374C15"/>
    <w:rsid w:val="003817A8"/>
    <w:rsid w:val="0038450E"/>
    <w:rsid w:val="003859AC"/>
    <w:rsid w:val="0038638E"/>
    <w:rsid w:val="00387254"/>
    <w:rsid w:val="003A15E0"/>
    <w:rsid w:val="003A43BA"/>
    <w:rsid w:val="003A74EC"/>
    <w:rsid w:val="003B0D97"/>
    <w:rsid w:val="003B1ED3"/>
    <w:rsid w:val="003B7348"/>
    <w:rsid w:val="003C59D7"/>
    <w:rsid w:val="003D49A6"/>
    <w:rsid w:val="003E1726"/>
    <w:rsid w:val="003E4914"/>
    <w:rsid w:val="003E6EA2"/>
    <w:rsid w:val="003E731F"/>
    <w:rsid w:val="003F2744"/>
    <w:rsid w:val="003F3D3D"/>
    <w:rsid w:val="003F7417"/>
    <w:rsid w:val="00405362"/>
    <w:rsid w:val="00411458"/>
    <w:rsid w:val="00411EF8"/>
    <w:rsid w:val="00412A8C"/>
    <w:rsid w:val="00416AAE"/>
    <w:rsid w:val="00421C37"/>
    <w:rsid w:val="00421CCE"/>
    <w:rsid w:val="0043027B"/>
    <w:rsid w:val="00435DB5"/>
    <w:rsid w:val="00440F82"/>
    <w:rsid w:val="0044178E"/>
    <w:rsid w:val="00442A13"/>
    <w:rsid w:val="00443DC6"/>
    <w:rsid w:val="004479CB"/>
    <w:rsid w:val="00452B7D"/>
    <w:rsid w:val="00454A8E"/>
    <w:rsid w:val="00457E89"/>
    <w:rsid w:val="00461B55"/>
    <w:rsid w:val="00474CA8"/>
    <w:rsid w:val="004756E1"/>
    <w:rsid w:val="00476FEE"/>
    <w:rsid w:val="0047726E"/>
    <w:rsid w:val="004826CB"/>
    <w:rsid w:val="00483AF3"/>
    <w:rsid w:val="00485141"/>
    <w:rsid w:val="004A0A58"/>
    <w:rsid w:val="004A3092"/>
    <w:rsid w:val="004A33AA"/>
    <w:rsid w:val="004A7052"/>
    <w:rsid w:val="004B08F9"/>
    <w:rsid w:val="004B0E4F"/>
    <w:rsid w:val="004B10B4"/>
    <w:rsid w:val="004B1C9B"/>
    <w:rsid w:val="004B29C7"/>
    <w:rsid w:val="004C16E3"/>
    <w:rsid w:val="004C503B"/>
    <w:rsid w:val="004D52CD"/>
    <w:rsid w:val="004D7042"/>
    <w:rsid w:val="004D7B86"/>
    <w:rsid w:val="004E1B8A"/>
    <w:rsid w:val="004E1E28"/>
    <w:rsid w:val="004E2E19"/>
    <w:rsid w:val="004E4FAF"/>
    <w:rsid w:val="004E6721"/>
    <w:rsid w:val="004F46E5"/>
    <w:rsid w:val="004F49CA"/>
    <w:rsid w:val="004F73E1"/>
    <w:rsid w:val="00501DA1"/>
    <w:rsid w:val="00505156"/>
    <w:rsid w:val="00505587"/>
    <w:rsid w:val="005073B4"/>
    <w:rsid w:val="00510025"/>
    <w:rsid w:val="005151FA"/>
    <w:rsid w:val="00515C50"/>
    <w:rsid w:val="0051669E"/>
    <w:rsid w:val="00525ACE"/>
    <w:rsid w:val="0053188E"/>
    <w:rsid w:val="00533CC9"/>
    <w:rsid w:val="00535B85"/>
    <w:rsid w:val="00540EF7"/>
    <w:rsid w:val="00542E12"/>
    <w:rsid w:val="005458D3"/>
    <w:rsid w:val="00552784"/>
    <w:rsid w:val="00552B9C"/>
    <w:rsid w:val="005557F0"/>
    <w:rsid w:val="00556D4A"/>
    <w:rsid w:val="00560DE0"/>
    <w:rsid w:val="00564482"/>
    <w:rsid w:val="005644EF"/>
    <w:rsid w:val="00573765"/>
    <w:rsid w:val="0057425C"/>
    <w:rsid w:val="00582C64"/>
    <w:rsid w:val="0058376F"/>
    <w:rsid w:val="0058588B"/>
    <w:rsid w:val="00590C08"/>
    <w:rsid w:val="005A1763"/>
    <w:rsid w:val="005A338C"/>
    <w:rsid w:val="005A519C"/>
    <w:rsid w:val="005A6408"/>
    <w:rsid w:val="005A695F"/>
    <w:rsid w:val="005B00BA"/>
    <w:rsid w:val="005B2AAD"/>
    <w:rsid w:val="005C1A8E"/>
    <w:rsid w:val="005C3002"/>
    <w:rsid w:val="005C368A"/>
    <w:rsid w:val="005C48C8"/>
    <w:rsid w:val="005C49E1"/>
    <w:rsid w:val="005D70BE"/>
    <w:rsid w:val="005E0C15"/>
    <w:rsid w:val="005E0E48"/>
    <w:rsid w:val="005E4217"/>
    <w:rsid w:val="005E625E"/>
    <w:rsid w:val="005F2120"/>
    <w:rsid w:val="005F447F"/>
    <w:rsid w:val="00601254"/>
    <w:rsid w:val="006012A9"/>
    <w:rsid w:val="00601819"/>
    <w:rsid w:val="00602CA9"/>
    <w:rsid w:val="00604CFE"/>
    <w:rsid w:val="00604F37"/>
    <w:rsid w:val="00620991"/>
    <w:rsid w:val="0062310E"/>
    <w:rsid w:val="00625C5A"/>
    <w:rsid w:val="00627D95"/>
    <w:rsid w:val="0064046E"/>
    <w:rsid w:val="00640A33"/>
    <w:rsid w:val="006423FE"/>
    <w:rsid w:val="00644A46"/>
    <w:rsid w:val="0064600C"/>
    <w:rsid w:val="00652C85"/>
    <w:rsid w:val="006531E6"/>
    <w:rsid w:val="0065443B"/>
    <w:rsid w:val="00671460"/>
    <w:rsid w:val="00672CAA"/>
    <w:rsid w:val="00674981"/>
    <w:rsid w:val="0068536B"/>
    <w:rsid w:val="00685426"/>
    <w:rsid w:val="00685AF6"/>
    <w:rsid w:val="006902AB"/>
    <w:rsid w:val="006908A7"/>
    <w:rsid w:val="006947A5"/>
    <w:rsid w:val="00695677"/>
    <w:rsid w:val="006A1DE1"/>
    <w:rsid w:val="006B5442"/>
    <w:rsid w:val="006B55A0"/>
    <w:rsid w:val="006C20E4"/>
    <w:rsid w:val="006C6600"/>
    <w:rsid w:val="006D032F"/>
    <w:rsid w:val="006D6763"/>
    <w:rsid w:val="006D7033"/>
    <w:rsid w:val="006E3107"/>
    <w:rsid w:val="006F1256"/>
    <w:rsid w:val="006F1E5A"/>
    <w:rsid w:val="006F4631"/>
    <w:rsid w:val="006F6E27"/>
    <w:rsid w:val="0070202C"/>
    <w:rsid w:val="00705F36"/>
    <w:rsid w:val="00707184"/>
    <w:rsid w:val="0071017A"/>
    <w:rsid w:val="0071131A"/>
    <w:rsid w:val="007159A3"/>
    <w:rsid w:val="00722623"/>
    <w:rsid w:val="00726FE1"/>
    <w:rsid w:val="00730BDC"/>
    <w:rsid w:val="00732300"/>
    <w:rsid w:val="00733A6D"/>
    <w:rsid w:val="00735148"/>
    <w:rsid w:val="00750268"/>
    <w:rsid w:val="00753845"/>
    <w:rsid w:val="00754059"/>
    <w:rsid w:val="0075414D"/>
    <w:rsid w:val="0075529F"/>
    <w:rsid w:val="007569BB"/>
    <w:rsid w:val="0076371B"/>
    <w:rsid w:val="00763FF6"/>
    <w:rsid w:val="00764D94"/>
    <w:rsid w:val="0077200E"/>
    <w:rsid w:val="00773241"/>
    <w:rsid w:val="00773B95"/>
    <w:rsid w:val="00775752"/>
    <w:rsid w:val="00777840"/>
    <w:rsid w:val="00782DAB"/>
    <w:rsid w:val="007935F0"/>
    <w:rsid w:val="007A3CDF"/>
    <w:rsid w:val="007A3F49"/>
    <w:rsid w:val="007A44AB"/>
    <w:rsid w:val="007A4F7B"/>
    <w:rsid w:val="007B17A5"/>
    <w:rsid w:val="007B2DE1"/>
    <w:rsid w:val="007B4A52"/>
    <w:rsid w:val="007B6ACC"/>
    <w:rsid w:val="007C652B"/>
    <w:rsid w:val="007D0A74"/>
    <w:rsid w:val="007D5CE1"/>
    <w:rsid w:val="007D7C0D"/>
    <w:rsid w:val="007E7DC1"/>
    <w:rsid w:val="007F2A89"/>
    <w:rsid w:val="007F65C4"/>
    <w:rsid w:val="00801D31"/>
    <w:rsid w:val="00802470"/>
    <w:rsid w:val="008044B9"/>
    <w:rsid w:val="008073B4"/>
    <w:rsid w:val="008167BF"/>
    <w:rsid w:val="00820150"/>
    <w:rsid w:val="00820874"/>
    <w:rsid w:val="008214E1"/>
    <w:rsid w:val="00823159"/>
    <w:rsid w:val="00832591"/>
    <w:rsid w:val="00835372"/>
    <w:rsid w:val="0083610C"/>
    <w:rsid w:val="0084019A"/>
    <w:rsid w:val="00840F1D"/>
    <w:rsid w:val="00846945"/>
    <w:rsid w:val="008525E3"/>
    <w:rsid w:val="0085625B"/>
    <w:rsid w:val="0085778F"/>
    <w:rsid w:val="00862163"/>
    <w:rsid w:val="00863F6F"/>
    <w:rsid w:val="008661FD"/>
    <w:rsid w:val="00872288"/>
    <w:rsid w:val="00874DBC"/>
    <w:rsid w:val="008758D2"/>
    <w:rsid w:val="00876D8F"/>
    <w:rsid w:val="00877E6B"/>
    <w:rsid w:val="00881FAC"/>
    <w:rsid w:val="008822F0"/>
    <w:rsid w:val="00882E75"/>
    <w:rsid w:val="008830E8"/>
    <w:rsid w:val="00884168"/>
    <w:rsid w:val="00884632"/>
    <w:rsid w:val="00884CAA"/>
    <w:rsid w:val="008A24A5"/>
    <w:rsid w:val="008A39CC"/>
    <w:rsid w:val="008B0FBF"/>
    <w:rsid w:val="008B2C36"/>
    <w:rsid w:val="008C06D2"/>
    <w:rsid w:val="008C49E8"/>
    <w:rsid w:val="008C51D7"/>
    <w:rsid w:val="008C6F6F"/>
    <w:rsid w:val="008D2793"/>
    <w:rsid w:val="008D4091"/>
    <w:rsid w:val="008D43CE"/>
    <w:rsid w:val="008D49DB"/>
    <w:rsid w:val="008D5DA4"/>
    <w:rsid w:val="008E05BE"/>
    <w:rsid w:val="008E0A6C"/>
    <w:rsid w:val="008E48C6"/>
    <w:rsid w:val="008F1457"/>
    <w:rsid w:val="008F2D1F"/>
    <w:rsid w:val="008F3CE8"/>
    <w:rsid w:val="008F4194"/>
    <w:rsid w:val="008F5F51"/>
    <w:rsid w:val="00900985"/>
    <w:rsid w:val="00901971"/>
    <w:rsid w:val="009031AA"/>
    <w:rsid w:val="00905D4D"/>
    <w:rsid w:val="00906298"/>
    <w:rsid w:val="009101B0"/>
    <w:rsid w:val="0091579E"/>
    <w:rsid w:val="00915C91"/>
    <w:rsid w:val="00917886"/>
    <w:rsid w:val="009220C6"/>
    <w:rsid w:val="0092231C"/>
    <w:rsid w:val="00923B91"/>
    <w:rsid w:val="00931E84"/>
    <w:rsid w:val="00933CE3"/>
    <w:rsid w:val="0093494A"/>
    <w:rsid w:val="0093752B"/>
    <w:rsid w:val="00941A0F"/>
    <w:rsid w:val="00943183"/>
    <w:rsid w:val="0095545A"/>
    <w:rsid w:val="009601CF"/>
    <w:rsid w:val="00961974"/>
    <w:rsid w:val="0096337D"/>
    <w:rsid w:val="009633AC"/>
    <w:rsid w:val="0097481F"/>
    <w:rsid w:val="00983233"/>
    <w:rsid w:val="00987B5C"/>
    <w:rsid w:val="0099029B"/>
    <w:rsid w:val="009905A6"/>
    <w:rsid w:val="009A0D20"/>
    <w:rsid w:val="009A2734"/>
    <w:rsid w:val="009B7CB0"/>
    <w:rsid w:val="009C5148"/>
    <w:rsid w:val="009D10CB"/>
    <w:rsid w:val="009D5754"/>
    <w:rsid w:val="009D5777"/>
    <w:rsid w:val="009D737F"/>
    <w:rsid w:val="009D7C8D"/>
    <w:rsid w:val="009E1CCE"/>
    <w:rsid w:val="009E66A9"/>
    <w:rsid w:val="009F4A9C"/>
    <w:rsid w:val="00A02C82"/>
    <w:rsid w:val="00A045BA"/>
    <w:rsid w:val="00A05ABC"/>
    <w:rsid w:val="00A075D3"/>
    <w:rsid w:val="00A119E6"/>
    <w:rsid w:val="00A127F1"/>
    <w:rsid w:val="00A17803"/>
    <w:rsid w:val="00A31B63"/>
    <w:rsid w:val="00A33CE4"/>
    <w:rsid w:val="00A36C45"/>
    <w:rsid w:val="00A40E94"/>
    <w:rsid w:val="00A4254E"/>
    <w:rsid w:val="00A43A61"/>
    <w:rsid w:val="00A44597"/>
    <w:rsid w:val="00A45BBF"/>
    <w:rsid w:val="00A468FD"/>
    <w:rsid w:val="00A469BC"/>
    <w:rsid w:val="00A50466"/>
    <w:rsid w:val="00A5066E"/>
    <w:rsid w:val="00A521DC"/>
    <w:rsid w:val="00A56870"/>
    <w:rsid w:val="00A62892"/>
    <w:rsid w:val="00A63179"/>
    <w:rsid w:val="00A671DB"/>
    <w:rsid w:val="00A67BE5"/>
    <w:rsid w:val="00A71BF0"/>
    <w:rsid w:val="00A77A5F"/>
    <w:rsid w:val="00A77CB9"/>
    <w:rsid w:val="00A804F3"/>
    <w:rsid w:val="00A9509F"/>
    <w:rsid w:val="00A95B99"/>
    <w:rsid w:val="00A95F36"/>
    <w:rsid w:val="00AA4744"/>
    <w:rsid w:val="00AA611D"/>
    <w:rsid w:val="00AB6077"/>
    <w:rsid w:val="00AB6387"/>
    <w:rsid w:val="00AC0972"/>
    <w:rsid w:val="00AC3955"/>
    <w:rsid w:val="00AC708E"/>
    <w:rsid w:val="00AD5CBD"/>
    <w:rsid w:val="00AE1900"/>
    <w:rsid w:val="00AE359C"/>
    <w:rsid w:val="00AE3B91"/>
    <w:rsid w:val="00AE5E89"/>
    <w:rsid w:val="00AE68D0"/>
    <w:rsid w:val="00AF2E82"/>
    <w:rsid w:val="00AF5453"/>
    <w:rsid w:val="00AF6E91"/>
    <w:rsid w:val="00AF727C"/>
    <w:rsid w:val="00B062F9"/>
    <w:rsid w:val="00B12DCB"/>
    <w:rsid w:val="00B14A30"/>
    <w:rsid w:val="00B16EAB"/>
    <w:rsid w:val="00B23664"/>
    <w:rsid w:val="00B30D54"/>
    <w:rsid w:val="00B42067"/>
    <w:rsid w:val="00B43860"/>
    <w:rsid w:val="00B46707"/>
    <w:rsid w:val="00B552A1"/>
    <w:rsid w:val="00B55A79"/>
    <w:rsid w:val="00B61874"/>
    <w:rsid w:val="00B63DA5"/>
    <w:rsid w:val="00B6494B"/>
    <w:rsid w:val="00B708E0"/>
    <w:rsid w:val="00B72743"/>
    <w:rsid w:val="00B73738"/>
    <w:rsid w:val="00B75D19"/>
    <w:rsid w:val="00B77A6D"/>
    <w:rsid w:val="00B85DF5"/>
    <w:rsid w:val="00B86338"/>
    <w:rsid w:val="00B8649D"/>
    <w:rsid w:val="00B911C7"/>
    <w:rsid w:val="00B96463"/>
    <w:rsid w:val="00BA2996"/>
    <w:rsid w:val="00BA61B4"/>
    <w:rsid w:val="00BB0923"/>
    <w:rsid w:val="00BB20EC"/>
    <w:rsid w:val="00BB5E28"/>
    <w:rsid w:val="00BB7279"/>
    <w:rsid w:val="00BC652B"/>
    <w:rsid w:val="00BC76E5"/>
    <w:rsid w:val="00BD49DD"/>
    <w:rsid w:val="00BF0BC5"/>
    <w:rsid w:val="00BF0C45"/>
    <w:rsid w:val="00C01C68"/>
    <w:rsid w:val="00C033C3"/>
    <w:rsid w:val="00C078DA"/>
    <w:rsid w:val="00C14093"/>
    <w:rsid w:val="00C30A4A"/>
    <w:rsid w:val="00C42023"/>
    <w:rsid w:val="00C43AD7"/>
    <w:rsid w:val="00C44775"/>
    <w:rsid w:val="00C47AAA"/>
    <w:rsid w:val="00C548C8"/>
    <w:rsid w:val="00C55911"/>
    <w:rsid w:val="00C74F2E"/>
    <w:rsid w:val="00C810B8"/>
    <w:rsid w:val="00C817E7"/>
    <w:rsid w:val="00C8191A"/>
    <w:rsid w:val="00C81D12"/>
    <w:rsid w:val="00C8411C"/>
    <w:rsid w:val="00C87C7F"/>
    <w:rsid w:val="00CA094F"/>
    <w:rsid w:val="00CA29FC"/>
    <w:rsid w:val="00CA7FF2"/>
    <w:rsid w:val="00CB1990"/>
    <w:rsid w:val="00CC0069"/>
    <w:rsid w:val="00CC205E"/>
    <w:rsid w:val="00CC5426"/>
    <w:rsid w:val="00CD2ADD"/>
    <w:rsid w:val="00CD3D90"/>
    <w:rsid w:val="00CE108C"/>
    <w:rsid w:val="00CE17CC"/>
    <w:rsid w:val="00CE43D0"/>
    <w:rsid w:val="00CF0623"/>
    <w:rsid w:val="00CF36E5"/>
    <w:rsid w:val="00CF60BC"/>
    <w:rsid w:val="00CF6C15"/>
    <w:rsid w:val="00CF72B9"/>
    <w:rsid w:val="00D032DA"/>
    <w:rsid w:val="00D03C8F"/>
    <w:rsid w:val="00D065C7"/>
    <w:rsid w:val="00D1275A"/>
    <w:rsid w:val="00D13F11"/>
    <w:rsid w:val="00D1596A"/>
    <w:rsid w:val="00D16F1B"/>
    <w:rsid w:val="00D1764D"/>
    <w:rsid w:val="00D215BC"/>
    <w:rsid w:val="00D228BA"/>
    <w:rsid w:val="00D2386D"/>
    <w:rsid w:val="00D25C16"/>
    <w:rsid w:val="00D374EB"/>
    <w:rsid w:val="00D40E47"/>
    <w:rsid w:val="00D41282"/>
    <w:rsid w:val="00D42566"/>
    <w:rsid w:val="00D43077"/>
    <w:rsid w:val="00D43D32"/>
    <w:rsid w:val="00D45E10"/>
    <w:rsid w:val="00D53DF7"/>
    <w:rsid w:val="00D57A4E"/>
    <w:rsid w:val="00D60B5B"/>
    <w:rsid w:val="00D60E49"/>
    <w:rsid w:val="00D627A7"/>
    <w:rsid w:val="00D64118"/>
    <w:rsid w:val="00D73889"/>
    <w:rsid w:val="00D74D31"/>
    <w:rsid w:val="00D774CD"/>
    <w:rsid w:val="00D85E33"/>
    <w:rsid w:val="00D902E8"/>
    <w:rsid w:val="00D92F20"/>
    <w:rsid w:val="00D9510E"/>
    <w:rsid w:val="00D95E49"/>
    <w:rsid w:val="00D97421"/>
    <w:rsid w:val="00D97978"/>
    <w:rsid w:val="00DA0FBA"/>
    <w:rsid w:val="00DA706C"/>
    <w:rsid w:val="00DB1FAC"/>
    <w:rsid w:val="00DB4FD1"/>
    <w:rsid w:val="00DC6399"/>
    <w:rsid w:val="00DD68B3"/>
    <w:rsid w:val="00DF340A"/>
    <w:rsid w:val="00DF4E80"/>
    <w:rsid w:val="00E07E9F"/>
    <w:rsid w:val="00E130D8"/>
    <w:rsid w:val="00E2020A"/>
    <w:rsid w:val="00E2164F"/>
    <w:rsid w:val="00E21FB0"/>
    <w:rsid w:val="00E25826"/>
    <w:rsid w:val="00E25CAC"/>
    <w:rsid w:val="00E27270"/>
    <w:rsid w:val="00E33E6F"/>
    <w:rsid w:val="00E400AE"/>
    <w:rsid w:val="00E46993"/>
    <w:rsid w:val="00E60B48"/>
    <w:rsid w:val="00E63AE4"/>
    <w:rsid w:val="00E65CA0"/>
    <w:rsid w:val="00E7186D"/>
    <w:rsid w:val="00E7280C"/>
    <w:rsid w:val="00E72939"/>
    <w:rsid w:val="00E72EA5"/>
    <w:rsid w:val="00E73B6B"/>
    <w:rsid w:val="00E774A9"/>
    <w:rsid w:val="00E80038"/>
    <w:rsid w:val="00E83876"/>
    <w:rsid w:val="00E859C4"/>
    <w:rsid w:val="00E9037D"/>
    <w:rsid w:val="00E90FC6"/>
    <w:rsid w:val="00E937D8"/>
    <w:rsid w:val="00E964EE"/>
    <w:rsid w:val="00EA3977"/>
    <w:rsid w:val="00EA3D0D"/>
    <w:rsid w:val="00EA50D9"/>
    <w:rsid w:val="00EA7374"/>
    <w:rsid w:val="00EA7BB6"/>
    <w:rsid w:val="00EB153C"/>
    <w:rsid w:val="00EB2B61"/>
    <w:rsid w:val="00EB651F"/>
    <w:rsid w:val="00EB6F37"/>
    <w:rsid w:val="00EC5A26"/>
    <w:rsid w:val="00ED07FE"/>
    <w:rsid w:val="00ED19B5"/>
    <w:rsid w:val="00ED4539"/>
    <w:rsid w:val="00EE0B84"/>
    <w:rsid w:val="00EF509D"/>
    <w:rsid w:val="00EF5DAE"/>
    <w:rsid w:val="00EF6966"/>
    <w:rsid w:val="00F05339"/>
    <w:rsid w:val="00F07151"/>
    <w:rsid w:val="00F14579"/>
    <w:rsid w:val="00F16BB4"/>
    <w:rsid w:val="00F17515"/>
    <w:rsid w:val="00F316C5"/>
    <w:rsid w:val="00F32300"/>
    <w:rsid w:val="00F3355C"/>
    <w:rsid w:val="00F5562D"/>
    <w:rsid w:val="00F57B2C"/>
    <w:rsid w:val="00F66C52"/>
    <w:rsid w:val="00F66E7F"/>
    <w:rsid w:val="00F67A3F"/>
    <w:rsid w:val="00F7145D"/>
    <w:rsid w:val="00F82EA3"/>
    <w:rsid w:val="00F835FC"/>
    <w:rsid w:val="00F84A16"/>
    <w:rsid w:val="00F85AED"/>
    <w:rsid w:val="00F86ABD"/>
    <w:rsid w:val="00F90D65"/>
    <w:rsid w:val="00F93703"/>
    <w:rsid w:val="00FA2886"/>
    <w:rsid w:val="00FA2DDE"/>
    <w:rsid w:val="00FA60D4"/>
    <w:rsid w:val="00FB25BD"/>
    <w:rsid w:val="00FB2766"/>
    <w:rsid w:val="00FC0FE5"/>
    <w:rsid w:val="00FC1E31"/>
    <w:rsid w:val="00FC37A1"/>
    <w:rsid w:val="00FD02F4"/>
    <w:rsid w:val="00FD1412"/>
    <w:rsid w:val="00FD2BC2"/>
    <w:rsid w:val="00FD4AA7"/>
    <w:rsid w:val="00FD5DD6"/>
    <w:rsid w:val="00FD5DE5"/>
    <w:rsid w:val="00FE1C54"/>
    <w:rsid w:val="00FE23DC"/>
    <w:rsid w:val="00FE40F0"/>
    <w:rsid w:val="00FE6BED"/>
    <w:rsid w:val="00FE72E4"/>
    <w:rsid w:val="00FF4198"/>
    <w:rsid w:val="00FF4F1B"/>
    <w:rsid w:val="00FF6472"/>
    <w:rsid w:val="379144A3"/>
    <w:rsid w:val="4DF75E0A"/>
    <w:rsid w:val="4FC27FF0"/>
    <w:rsid w:val="545310A8"/>
    <w:rsid w:val="55CB2397"/>
    <w:rsid w:val="6C5B1E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5ECC31"/>
  <w14:defaultImageDpi w14:val="330"/>
  <w15:docId w15:val="{447150BE-9C39-4DB1-9199-CE1DB158AC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13F11"/>
    <w:pPr>
      <w:widowControl w:val="0"/>
      <w:jc w:val="both"/>
    </w:pPr>
    <w:rPr>
      <w:rFonts w:asciiTheme="minorHAnsi" w:eastAsiaTheme="minorEastAsia" w:hAnsiTheme="minorHAnsi" w:cstheme="minorBidi"/>
      <w:kern w:val="2"/>
      <w:sz w:val="21"/>
      <w:szCs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pPr>
      <w:jc w:val="left"/>
    </w:p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tabs>
        <w:tab w:val="center" w:pos="4153"/>
        <w:tab w:val="right" w:pos="8306"/>
      </w:tabs>
      <w:snapToGrid w:val="0"/>
      <w:jc w:val="center"/>
    </w:pPr>
    <w:rPr>
      <w:sz w:val="18"/>
      <w:szCs w:val="18"/>
    </w:rPr>
  </w:style>
  <w:style w:type="table" w:styleId="a9">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line number"/>
    <w:basedOn w:val="a0"/>
    <w:uiPriority w:val="99"/>
    <w:semiHidden/>
    <w:unhideWhenUsed/>
    <w:qFormat/>
  </w:style>
  <w:style w:type="character" w:customStyle="1" w:styleId="a8">
    <w:name w:val="页眉 字符"/>
    <w:basedOn w:val="a0"/>
    <w:link w:val="a7"/>
    <w:uiPriority w:val="99"/>
    <w:rPr>
      <w:sz w:val="18"/>
      <w:szCs w:val="18"/>
    </w:rPr>
  </w:style>
  <w:style w:type="character" w:customStyle="1" w:styleId="a6">
    <w:name w:val="页脚 字符"/>
    <w:basedOn w:val="a0"/>
    <w:link w:val="a5"/>
    <w:uiPriority w:val="99"/>
    <w:qFormat/>
    <w:rPr>
      <w:sz w:val="18"/>
      <w:szCs w:val="18"/>
    </w:rPr>
  </w:style>
  <w:style w:type="character" w:styleId="ab">
    <w:name w:val="annotation reference"/>
    <w:basedOn w:val="a0"/>
    <w:uiPriority w:val="99"/>
    <w:semiHidden/>
    <w:unhideWhenUsed/>
    <w:rPr>
      <w:sz w:val="21"/>
      <w:szCs w:val="21"/>
    </w:rPr>
  </w:style>
  <w:style w:type="paragraph" w:styleId="ac">
    <w:name w:val="Balloon Text"/>
    <w:basedOn w:val="a"/>
    <w:link w:val="ad"/>
    <w:uiPriority w:val="99"/>
    <w:semiHidden/>
    <w:unhideWhenUsed/>
    <w:rsid w:val="00D53DF7"/>
    <w:rPr>
      <w:sz w:val="18"/>
      <w:szCs w:val="18"/>
    </w:rPr>
  </w:style>
  <w:style w:type="character" w:customStyle="1" w:styleId="ad">
    <w:name w:val="批注框文本 字符"/>
    <w:basedOn w:val="a0"/>
    <w:link w:val="ac"/>
    <w:uiPriority w:val="99"/>
    <w:semiHidden/>
    <w:rsid w:val="00D53DF7"/>
    <w:rPr>
      <w:rFonts w:asciiTheme="minorHAnsi" w:eastAsiaTheme="minorEastAsia" w:hAnsiTheme="minorHAnsi" w:cstheme="minorBidi"/>
      <w:kern w:val="2"/>
      <w:sz w:val="18"/>
      <w:szCs w:val="18"/>
      <w14:ligatures w14:val="standardContextual"/>
    </w:rPr>
  </w:style>
  <w:style w:type="paragraph" w:styleId="ae">
    <w:name w:val="annotation subject"/>
    <w:basedOn w:val="a3"/>
    <w:next w:val="a3"/>
    <w:link w:val="af"/>
    <w:uiPriority w:val="99"/>
    <w:semiHidden/>
    <w:unhideWhenUsed/>
    <w:rsid w:val="002C2670"/>
    <w:rPr>
      <w:b/>
      <w:bCs/>
    </w:rPr>
  </w:style>
  <w:style w:type="character" w:customStyle="1" w:styleId="a4">
    <w:name w:val="批注文字 字符"/>
    <w:basedOn w:val="a0"/>
    <w:link w:val="a3"/>
    <w:uiPriority w:val="99"/>
    <w:rsid w:val="002C2670"/>
    <w:rPr>
      <w:rFonts w:asciiTheme="minorHAnsi" w:eastAsiaTheme="minorEastAsia" w:hAnsiTheme="minorHAnsi" w:cstheme="minorBidi"/>
      <w:kern w:val="2"/>
      <w:sz w:val="21"/>
      <w:szCs w:val="22"/>
      <w14:ligatures w14:val="standardContextual"/>
    </w:rPr>
  </w:style>
  <w:style w:type="character" w:customStyle="1" w:styleId="af">
    <w:name w:val="批注主题 字符"/>
    <w:basedOn w:val="a4"/>
    <w:link w:val="ae"/>
    <w:uiPriority w:val="99"/>
    <w:semiHidden/>
    <w:rsid w:val="002C2670"/>
    <w:rPr>
      <w:rFonts w:asciiTheme="minorHAnsi" w:eastAsiaTheme="minorEastAsia" w:hAnsiTheme="minorHAnsi" w:cstheme="minorBidi"/>
      <w:b/>
      <w:bCs/>
      <w:kern w:val="2"/>
      <w:sz w:val="21"/>
      <w:szCs w:val="22"/>
      <w14:ligatures w14:val="standardContextual"/>
    </w:rPr>
  </w:style>
  <w:style w:type="paragraph" w:styleId="af0">
    <w:name w:val="Revision"/>
    <w:hidden/>
    <w:uiPriority w:val="99"/>
    <w:unhideWhenUsed/>
    <w:rsid w:val="006947A5"/>
    <w:rPr>
      <w:rFonts w:asciiTheme="minorHAnsi" w:eastAsiaTheme="minorEastAsia" w:hAnsiTheme="minorHAnsi" w:cstheme="minorBidi"/>
      <w:kern w:val="2"/>
      <w:sz w:val="21"/>
      <w:szCs w:val="22"/>
      <w14:ligatures w14:val="standardContextual"/>
    </w:rPr>
  </w:style>
  <w:style w:type="paragraph" w:styleId="af1">
    <w:name w:val="Bibliography"/>
    <w:basedOn w:val="a"/>
    <w:next w:val="a"/>
    <w:uiPriority w:val="37"/>
    <w:unhideWhenUsed/>
    <w:rsid w:val="00552784"/>
    <w:pPr>
      <w:tabs>
        <w:tab w:val="left" w:pos="504"/>
      </w:tabs>
      <w:spacing w:after="240"/>
      <w:ind w:left="504" w:hanging="504"/>
    </w:pPr>
  </w:style>
  <w:style w:type="character" w:styleId="af2">
    <w:name w:val="Hyperlink"/>
    <w:basedOn w:val="a0"/>
    <w:uiPriority w:val="99"/>
    <w:unhideWhenUsed/>
    <w:rsid w:val="000748C2"/>
    <w:rPr>
      <w:color w:val="0563C1" w:themeColor="hyperlink"/>
      <w:u w:val="single"/>
    </w:rPr>
  </w:style>
  <w:style w:type="character" w:styleId="af3">
    <w:name w:val="Unresolved Mention"/>
    <w:basedOn w:val="a0"/>
    <w:uiPriority w:val="99"/>
    <w:semiHidden/>
    <w:unhideWhenUsed/>
    <w:rsid w:val="000748C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73532551">
      <w:bodyDiv w:val="1"/>
      <w:marLeft w:val="0"/>
      <w:marRight w:val="0"/>
      <w:marTop w:val="0"/>
      <w:marBottom w:val="0"/>
      <w:divBdr>
        <w:top w:val="none" w:sz="0" w:space="0" w:color="auto"/>
        <w:left w:val="none" w:sz="0" w:space="0" w:color="auto"/>
        <w:bottom w:val="none" w:sz="0" w:space="0" w:color="auto"/>
        <w:right w:val="none" w:sz="0" w:space="0" w:color="auto"/>
      </w:divBdr>
      <w:divsChild>
        <w:div w:id="1723476245">
          <w:marLeft w:val="0"/>
          <w:marRight w:val="0"/>
          <w:marTop w:val="0"/>
          <w:marBottom w:val="0"/>
          <w:divBdr>
            <w:top w:val="none" w:sz="0" w:space="0" w:color="auto"/>
            <w:left w:val="none" w:sz="0" w:space="0" w:color="auto"/>
            <w:bottom w:val="none" w:sz="0" w:space="0" w:color="auto"/>
            <w:right w:val="none" w:sz="0" w:space="0" w:color="auto"/>
          </w:divBdr>
        </w:div>
      </w:divsChild>
    </w:div>
    <w:div w:id="780608836">
      <w:bodyDiv w:val="1"/>
      <w:marLeft w:val="0"/>
      <w:marRight w:val="0"/>
      <w:marTop w:val="0"/>
      <w:marBottom w:val="0"/>
      <w:divBdr>
        <w:top w:val="none" w:sz="0" w:space="0" w:color="auto"/>
        <w:left w:val="none" w:sz="0" w:space="0" w:color="auto"/>
        <w:bottom w:val="none" w:sz="0" w:space="0" w:color="auto"/>
        <w:right w:val="none" w:sz="0" w:space="0" w:color="auto"/>
      </w:divBdr>
      <w:divsChild>
        <w:div w:id="1107192364">
          <w:marLeft w:val="0"/>
          <w:marRight w:val="0"/>
          <w:marTop w:val="0"/>
          <w:marBottom w:val="0"/>
          <w:divBdr>
            <w:top w:val="none" w:sz="0" w:space="0" w:color="auto"/>
            <w:left w:val="none" w:sz="0" w:space="0" w:color="auto"/>
            <w:bottom w:val="none" w:sz="0" w:space="0" w:color="auto"/>
            <w:right w:val="none" w:sz="0" w:space="0" w:color="auto"/>
          </w:divBdr>
        </w:div>
      </w:divsChild>
    </w:div>
    <w:div w:id="1178160638">
      <w:bodyDiv w:val="1"/>
      <w:marLeft w:val="0"/>
      <w:marRight w:val="0"/>
      <w:marTop w:val="0"/>
      <w:marBottom w:val="0"/>
      <w:divBdr>
        <w:top w:val="none" w:sz="0" w:space="0" w:color="auto"/>
        <w:left w:val="none" w:sz="0" w:space="0" w:color="auto"/>
        <w:bottom w:val="none" w:sz="0" w:space="0" w:color="auto"/>
        <w:right w:val="none" w:sz="0" w:space="0" w:color="auto"/>
      </w:divBdr>
      <w:divsChild>
        <w:div w:id="1449163092">
          <w:marLeft w:val="0"/>
          <w:marRight w:val="0"/>
          <w:marTop w:val="0"/>
          <w:marBottom w:val="0"/>
          <w:divBdr>
            <w:top w:val="none" w:sz="0" w:space="0" w:color="auto"/>
            <w:left w:val="none" w:sz="0" w:space="0" w:color="auto"/>
            <w:bottom w:val="none" w:sz="0" w:space="0" w:color="auto"/>
            <w:right w:val="none" w:sz="0" w:space="0" w:color="auto"/>
          </w:divBdr>
        </w:div>
      </w:divsChild>
    </w:div>
    <w:div w:id="1362393884">
      <w:bodyDiv w:val="1"/>
      <w:marLeft w:val="0"/>
      <w:marRight w:val="0"/>
      <w:marTop w:val="0"/>
      <w:marBottom w:val="0"/>
      <w:divBdr>
        <w:top w:val="none" w:sz="0" w:space="0" w:color="auto"/>
        <w:left w:val="none" w:sz="0" w:space="0" w:color="auto"/>
        <w:bottom w:val="none" w:sz="0" w:space="0" w:color="auto"/>
        <w:right w:val="none" w:sz="0" w:space="0" w:color="auto"/>
      </w:divBdr>
      <w:divsChild>
        <w:div w:id="550969635">
          <w:marLeft w:val="0"/>
          <w:marRight w:val="0"/>
          <w:marTop w:val="0"/>
          <w:marBottom w:val="0"/>
          <w:divBdr>
            <w:top w:val="none" w:sz="0" w:space="0" w:color="auto"/>
            <w:left w:val="none" w:sz="0" w:space="0" w:color="auto"/>
            <w:bottom w:val="none" w:sz="0" w:space="0" w:color="auto"/>
            <w:right w:val="none" w:sz="0" w:space="0" w:color="auto"/>
          </w:divBdr>
        </w:div>
      </w:divsChild>
    </w:div>
    <w:div w:id="1386179212">
      <w:bodyDiv w:val="1"/>
      <w:marLeft w:val="0"/>
      <w:marRight w:val="0"/>
      <w:marTop w:val="0"/>
      <w:marBottom w:val="0"/>
      <w:divBdr>
        <w:top w:val="none" w:sz="0" w:space="0" w:color="auto"/>
        <w:left w:val="none" w:sz="0" w:space="0" w:color="auto"/>
        <w:bottom w:val="none" w:sz="0" w:space="0" w:color="auto"/>
        <w:right w:val="none" w:sz="0" w:space="0" w:color="auto"/>
      </w:divBdr>
      <w:divsChild>
        <w:div w:id="598683273">
          <w:marLeft w:val="0"/>
          <w:marRight w:val="0"/>
          <w:marTop w:val="0"/>
          <w:marBottom w:val="0"/>
          <w:divBdr>
            <w:top w:val="none" w:sz="0" w:space="0" w:color="auto"/>
            <w:left w:val="none" w:sz="0" w:space="0" w:color="auto"/>
            <w:bottom w:val="none" w:sz="0" w:space="0" w:color="auto"/>
            <w:right w:val="none" w:sz="0" w:space="0" w:color="auto"/>
          </w:divBdr>
        </w:div>
      </w:divsChild>
    </w:div>
    <w:div w:id="1417020097">
      <w:bodyDiv w:val="1"/>
      <w:marLeft w:val="0"/>
      <w:marRight w:val="0"/>
      <w:marTop w:val="0"/>
      <w:marBottom w:val="0"/>
      <w:divBdr>
        <w:top w:val="none" w:sz="0" w:space="0" w:color="auto"/>
        <w:left w:val="none" w:sz="0" w:space="0" w:color="auto"/>
        <w:bottom w:val="none" w:sz="0" w:space="0" w:color="auto"/>
        <w:right w:val="none" w:sz="0" w:space="0" w:color="auto"/>
      </w:divBdr>
      <w:divsChild>
        <w:div w:id="1321495261">
          <w:marLeft w:val="0"/>
          <w:marRight w:val="0"/>
          <w:marTop w:val="0"/>
          <w:marBottom w:val="0"/>
          <w:divBdr>
            <w:top w:val="none" w:sz="0" w:space="0" w:color="auto"/>
            <w:left w:val="none" w:sz="0" w:space="0" w:color="auto"/>
            <w:bottom w:val="none" w:sz="0" w:space="0" w:color="auto"/>
            <w:right w:val="none" w:sz="0" w:space="0" w:color="auto"/>
          </w:divBdr>
        </w:div>
      </w:divsChild>
    </w:div>
    <w:div w:id="1565405410">
      <w:bodyDiv w:val="1"/>
      <w:marLeft w:val="0"/>
      <w:marRight w:val="0"/>
      <w:marTop w:val="0"/>
      <w:marBottom w:val="0"/>
      <w:divBdr>
        <w:top w:val="none" w:sz="0" w:space="0" w:color="auto"/>
        <w:left w:val="none" w:sz="0" w:space="0" w:color="auto"/>
        <w:bottom w:val="none" w:sz="0" w:space="0" w:color="auto"/>
        <w:right w:val="none" w:sz="0" w:space="0" w:color="auto"/>
      </w:divBdr>
      <w:divsChild>
        <w:div w:id="344554717">
          <w:marLeft w:val="0"/>
          <w:marRight w:val="0"/>
          <w:marTop w:val="0"/>
          <w:marBottom w:val="0"/>
          <w:divBdr>
            <w:top w:val="none" w:sz="0" w:space="0" w:color="auto"/>
            <w:left w:val="none" w:sz="0" w:space="0" w:color="auto"/>
            <w:bottom w:val="none" w:sz="0" w:space="0" w:color="auto"/>
            <w:right w:val="none" w:sz="0" w:space="0" w:color="auto"/>
          </w:divBdr>
        </w:div>
      </w:divsChild>
    </w:div>
    <w:div w:id="1596330012">
      <w:bodyDiv w:val="1"/>
      <w:marLeft w:val="0"/>
      <w:marRight w:val="0"/>
      <w:marTop w:val="0"/>
      <w:marBottom w:val="0"/>
      <w:divBdr>
        <w:top w:val="none" w:sz="0" w:space="0" w:color="auto"/>
        <w:left w:val="none" w:sz="0" w:space="0" w:color="auto"/>
        <w:bottom w:val="none" w:sz="0" w:space="0" w:color="auto"/>
        <w:right w:val="none" w:sz="0" w:space="0" w:color="auto"/>
      </w:divBdr>
      <w:divsChild>
        <w:div w:id="391581756">
          <w:marLeft w:val="0"/>
          <w:marRight w:val="0"/>
          <w:marTop w:val="0"/>
          <w:marBottom w:val="0"/>
          <w:divBdr>
            <w:top w:val="none" w:sz="0" w:space="0" w:color="auto"/>
            <w:left w:val="none" w:sz="0" w:space="0" w:color="auto"/>
            <w:bottom w:val="none" w:sz="0" w:space="0" w:color="auto"/>
            <w:right w:val="none" w:sz="0" w:space="0" w:color="auto"/>
          </w:divBdr>
        </w:div>
      </w:divsChild>
    </w:div>
    <w:div w:id="1681808568">
      <w:bodyDiv w:val="1"/>
      <w:marLeft w:val="0"/>
      <w:marRight w:val="0"/>
      <w:marTop w:val="0"/>
      <w:marBottom w:val="0"/>
      <w:divBdr>
        <w:top w:val="none" w:sz="0" w:space="0" w:color="auto"/>
        <w:left w:val="none" w:sz="0" w:space="0" w:color="auto"/>
        <w:bottom w:val="none" w:sz="0" w:space="0" w:color="auto"/>
        <w:right w:val="none" w:sz="0" w:space="0" w:color="auto"/>
      </w:divBdr>
      <w:divsChild>
        <w:div w:id="1506480479">
          <w:marLeft w:val="0"/>
          <w:marRight w:val="0"/>
          <w:marTop w:val="0"/>
          <w:marBottom w:val="0"/>
          <w:divBdr>
            <w:top w:val="none" w:sz="0" w:space="0" w:color="auto"/>
            <w:left w:val="none" w:sz="0" w:space="0" w:color="auto"/>
            <w:bottom w:val="none" w:sz="0" w:space="0" w:color="auto"/>
            <w:right w:val="none" w:sz="0" w:space="0" w:color="auto"/>
          </w:divBdr>
        </w:div>
      </w:divsChild>
    </w:div>
    <w:div w:id="1703705026">
      <w:bodyDiv w:val="1"/>
      <w:marLeft w:val="0"/>
      <w:marRight w:val="0"/>
      <w:marTop w:val="0"/>
      <w:marBottom w:val="0"/>
      <w:divBdr>
        <w:top w:val="none" w:sz="0" w:space="0" w:color="auto"/>
        <w:left w:val="none" w:sz="0" w:space="0" w:color="auto"/>
        <w:bottom w:val="none" w:sz="0" w:space="0" w:color="auto"/>
        <w:right w:val="none" w:sz="0" w:space="0" w:color="auto"/>
      </w:divBdr>
    </w:div>
    <w:div w:id="1713649175">
      <w:bodyDiv w:val="1"/>
      <w:marLeft w:val="0"/>
      <w:marRight w:val="0"/>
      <w:marTop w:val="0"/>
      <w:marBottom w:val="0"/>
      <w:divBdr>
        <w:top w:val="none" w:sz="0" w:space="0" w:color="auto"/>
        <w:left w:val="none" w:sz="0" w:space="0" w:color="auto"/>
        <w:bottom w:val="none" w:sz="0" w:space="0" w:color="auto"/>
        <w:right w:val="none" w:sz="0" w:space="0" w:color="auto"/>
      </w:divBdr>
      <w:divsChild>
        <w:div w:id="1853177980">
          <w:marLeft w:val="0"/>
          <w:marRight w:val="0"/>
          <w:marTop w:val="0"/>
          <w:marBottom w:val="0"/>
          <w:divBdr>
            <w:top w:val="none" w:sz="0" w:space="0" w:color="auto"/>
            <w:left w:val="none" w:sz="0" w:space="0" w:color="auto"/>
            <w:bottom w:val="none" w:sz="0" w:space="0" w:color="auto"/>
            <w:right w:val="none" w:sz="0" w:space="0" w:color="auto"/>
          </w:divBdr>
        </w:div>
      </w:divsChild>
    </w:div>
    <w:div w:id="1801729292">
      <w:bodyDiv w:val="1"/>
      <w:marLeft w:val="0"/>
      <w:marRight w:val="0"/>
      <w:marTop w:val="0"/>
      <w:marBottom w:val="0"/>
      <w:divBdr>
        <w:top w:val="none" w:sz="0" w:space="0" w:color="auto"/>
        <w:left w:val="none" w:sz="0" w:space="0" w:color="auto"/>
        <w:bottom w:val="none" w:sz="0" w:space="0" w:color="auto"/>
        <w:right w:val="none" w:sz="0" w:space="0" w:color="auto"/>
      </w:divBdr>
      <w:divsChild>
        <w:div w:id="343022280">
          <w:marLeft w:val="0"/>
          <w:marRight w:val="0"/>
          <w:marTop w:val="0"/>
          <w:marBottom w:val="0"/>
          <w:divBdr>
            <w:top w:val="none" w:sz="0" w:space="0" w:color="auto"/>
            <w:left w:val="none" w:sz="0" w:space="0" w:color="auto"/>
            <w:bottom w:val="none" w:sz="0" w:space="0" w:color="auto"/>
            <w:right w:val="none" w:sz="0" w:space="0" w:color="auto"/>
          </w:divBdr>
        </w:div>
      </w:divsChild>
    </w:div>
    <w:div w:id="1922637177">
      <w:bodyDiv w:val="1"/>
      <w:marLeft w:val="0"/>
      <w:marRight w:val="0"/>
      <w:marTop w:val="0"/>
      <w:marBottom w:val="0"/>
      <w:divBdr>
        <w:top w:val="none" w:sz="0" w:space="0" w:color="auto"/>
        <w:left w:val="none" w:sz="0" w:space="0" w:color="auto"/>
        <w:bottom w:val="none" w:sz="0" w:space="0" w:color="auto"/>
        <w:right w:val="none" w:sz="0" w:space="0" w:color="auto"/>
      </w:divBdr>
      <w:divsChild>
        <w:div w:id="316998966">
          <w:marLeft w:val="0"/>
          <w:marRight w:val="0"/>
          <w:marTop w:val="0"/>
          <w:marBottom w:val="0"/>
          <w:divBdr>
            <w:top w:val="none" w:sz="0" w:space="0" w:color="auto"/>
            <w:left w:val="none" w:sz="0" w:space="0" w:color="auto"/>
            <w:bottom w:val="none" w:sz="0" w:space="0" w:color="auto"/>
            <w:right w:val="none" w:sz="0" w:space="0" w:color="auto"/>
          </w:divBdr>
        </w:div>
      </w:divsChild>
    </w:div>
    <w:div w:id="1930773192">
      <w:bodyDiv w:val="1"/>
      <w:marLeft w:val="0"/>
      <w:marRight w:val="0"/>
      <w:marTop w:val="0"/>
      <w:marBottom w:val="0"/>
      <w:divBdr>
        <w:top w:val="none" w:sz="0" w:space="0" w:color="auto"/>
        <w:left w:val="none" w:sz="0" w:space="0" w:color="auto"/>
        <w:bottom w:val="none" w:sz="0" w:space="0" w:color="auto"/>
        <w:right w:val="none" w:sz="0" w:space="0" w:color="auto"/>
      </w:divBdr>
      <w:divsChild>
        <w:div w:id="1300380856">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889</TotalTime>
  <Pages>2</Pages>
  <Words>5692</Words>
  <Characters>32450</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ng fei</dc:creator>
  <cp:lastModifiedBy>ming fei</cp:lastModifiedBy>
  <cp:revision>49</cp:revision>
  <cp:lastPrinted>2025-02-19T02:16:00Z</cp:lastPrinted>
  <dcterms:created xsi:type="dcterms:W3CDTF">2024-08-22T08:52:00Z</dcterms:created>
  <dcterms:modified xsi:type="dcterms:W3CDTF">2025-10-03T0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71F61758216B4C398BB9E38C877C4347_12</vt:lpwstr>
  </property>
  <property fmtid="{D5CDD505-2E9C-101B-9397-08002B2CF9AE}" pid="4" name="ZOTERO_PREF_1">
    <vt:lpwstr>&lt;data data-version="3" zotero-version="7.0.24"&gt;&lt;session id="SnGyJWF3"/&gt;&lt;style id="http://www.zotero.org/styles/plos-computational-biology" hasBibliography="1" bibliographyStyleHasBeenSet="1"/&gt;&lt;prefs&gt;&lt;pref name="fieldType" value="Field"/&gt;&lt;/prefs&gt;&lt;/data&gt;</vt:lpwstr>
  </property>
</Properties>
</file>